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AC4F1" w14:textId="2608EA96" w:rsidR="00C21BD6" w:rsidRPr="006222E4" w:rsidRDefault="006222E4" w:rsidP="006222E4">
      <w:pPr>
        <w:pStyle w:val="H2"/>
        <w:rPr>
          <w:rFonts w:ascii="Times New Roman" w:hAnsi="Times New Roman" w:cs="Times New Roman"/>
          <w:sz w:val="24"/>
          <w:szCs w:val="24"/>
        </w:rPr>
      </w:pPr>
      <w:r w:rsidRPr="006222E4">
        <w:rPr>
          <w:rFonts w:ascii="Times New Roman" w:hAnsi="Times New Roman" w:cs="Times New Roman"/>
          <w:sz w:val="24"/>
          <w:szCs w:val="24"/>
        </w:rPr>
        <w:t xml:space="preserve">Supplemental File 2. </w:t>
      </w:r>
      <w:r w:rsidRPr="006222E4">
        <w:rPr>
          <w:rFonts w:ascii="Times New Roman" w:hAnsi="Times New Roman" w:cs="Times New Roman"/>
          <w:sz w:val="24"/>
          <w:szCs w:val="24"/>
        </w:rPr>
        <w:t>OAA</w:t>
      </w:r>
      <w:r w:rsidRPr="006222E4">
        <w:rPr>
          <w:rFonts w:ascii="Times New Roman" w:hAnsi="Times New Roman" w:cs="Times New Roman"/>
          <w:sz w:val="24"/>
          <w:szCs w:val="24"/>
        </w:rPr>
        <w:t xml:space="preserve"> Virtual Supervision Survey – Supervisor Version </w:t>
      </w:r>
    </w:p>
    <w:p w14:paraId="37422F36" w14:textId="77777777" w:rsidR="00C21BD6" w:rsidRPr="006222E4" w:rsidRDefault="00C21BD6">
      <w:pPr>
        <w:pStyle w:val="BlockSeparator"/>
        <w:rPr>
          <w:rFonts w:ascii="Times New Roman" w:hAnsi="Times New Roman" w:cs="Times New Roman"/>
        </w:rPr>
      </w:pPr>
    </w:p>
    <w:p w14:paraId="011A0669"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1 - Introduction</w:t>
      </w:r>
    </w:p>
    <w:p w14:paraId="5E748AD0" w14:textId="77777777" w:rsidR="00C21BD6" w:rsidRPr="006222E4" w:rsidRDefault="00C21BD6">
      <w:pPr>
        <w:rPr>
          <w:rFonts w:ascii="Times New Roman" w:hAnsi="Times New Roman" w:cs="Times New Roman"/>
        </w:rPr>
      </w:pPr>
    </w:p>
    <w:p w14:paraId="37FE2EE5"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 This survey is part of an evaluation assessing the impact of supervision modality (e.g., in-person supervision, video supervision, telephone supervision) on the professional development and skill acquisition of VA health professions trainees (e.g., residents, interns, fellows, trainees, students). This survey is being conducted by the VA QUERI Center for Evaluation and Implementation Resources (CEIR) in partnership with VA's Office of Academic Affiliations (OAA). Data from the survey will be used to help i</w:t>
      </w:r>
      <w:r w:rsidRPr="006222E4">
        <w:rPr>
          <w:rFonts w:ascii="Times New Roman" w:hAnsi="Times New Roman" w:cs="Times New Roman"/>
        </w:rPr>
        <w:t>mprove VA's educational programs for trainees. As a supervising practitioner of trainees in the VA system, your perspective is important to a successful evaluation.  Participation in the survey is completely voluntary. If you choose to participate, you may stop at any point if you no longer wish to continue. However, we do hope that you will decide to complete the survey in full before the close date of March 17, 2023.  Your responses to the survey are also completely confidential. Only CEIR staff working o</w:t>
      </w:r>
      <w:r w:rsidRPr="006222E4">
        <w:rPr>
          <w:rFonts w:ascii="Times New Roman" w:hAnsi="Times New Roman" w:cs="Times New Roman"/>
        </w:rPr>
        <w:t xml:space="preserve">n this evaluation will have access to individual survey responses. All results from this survey will be reported in aggregate.   The survey should take approximately 10 minutes. Should you have any questions about this survey, your participation, or the evaluation itself, please contact CEIR at ceirfeedback@va.gov.  Thank you for your participation!  Please click the NEXT button at the bottom right to begin the survey and advance through the questions.  </w:t>
      </w:r>
    </w:p>
    <w:p w14:paraId="2D59EA9F" w14:textId="77777777" w:rsidR="00C21BD6" w:rsidRPr="006222E4" w:rsidRDefault="00C21BD6">
      <w:pPr>
        <w:rPr>
          <w:rFonts w:ascii="Times New Roman" w:hAnsi="Times New Roman" w:cs="Times New Roman"/>
        </w:rPr>
      </w:pPr>
    </w:p>
    <w:p w14:paraId="6D8AB106"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1 - Introduction</w:t>
      </w:r>
    </w:p>
    <w:p w14:paraId="7CB61628" w14:textId="77777777" w:rsidR="00C21BD6" w:rsidRPr="006222E4" w:rsidRDefault="00C21BD6">
      <w:pPr>
        <w:pStyle w:val="BlockSeparator"/>
        <w:rPr>
          <w:rFonts w:ascii="Times New Roman" w:hAnsi="Times New Roman" w:cs="Times New Roman"/>
        </w:rPr>
      </w:pPr>
    </w:p>
    <w:p w14:paraId="707CFAC8"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2 - Supervision definitions</w:t>
      </w:r>
    </w:p>
    <w:p w14:paraId="05ADCD69" w14:textId="77777777" w:rsidR="00C21BD6" w:rsidRPr="006222E4" w:rsidRDefault="00C21BD6">
      <w:pPr>
        <w:rPr>
          <w:rFonts w:ascii="Times New Roman" w:hAnsi="Times New Roman" w:cs="Times New Roman"/>
        </w:rPr>
      </w:pPr>
    </w:p>
    <w:p w14:paraId="77ADE745"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definitions Please keep the following definitions in mind as you complete the survey:        </w:t>
      </w:r>
      <w:r w:rsidRPr="006222E4">
        <w:rPr>
          <w:rFonts w:ascii="Times New Roman" w:hAnsi="Times New Roman" w:cs="Times New Roman"/>
        </w:rPr>
        <w:tab/>
      </w:r>
      <w:r w:rsidRPr="006222E4">
        <w:rPr>
          <w:rFonts w:ascii="Times New Roman" w:hAnsi="Times New Roman" w:cs="Times New Roman"/>
          <w:b/>
        </w:rPr>
        <w:t xml:space="preserve">Supervising practitioner: </w:t>
      </w:r>
      <w:r w:rsidRPr="006222E4">
        <w:rPr>
          <w:rFonts w:ascii="Times New Roman" w:hAnsi="Times New Roman" w:cs="Times New Roman"/>
        </w:rPr>
        <w:t xml:space="preserve">A supervising practitioner is a VA staff provider who is credentialed and granted authority to provide care for patients by the VA medical facility and is granted authority to supervise trainees by the health professions education program in accordance with accrediting body standards. (E.g., attendings, preceptors).    </w:t>
      </w:r>
      <w:r w:rsidRPr="006222E4">
        <w:rPr>
          <w:rFonts w:ascii="Times New Roman" w:hAnsi="Times New Roman" w:cs="Times New Roman"/>
        </w:rPr>
        <w:tab/>
      </w:r>
      <w:r w:rsidRPr="006222E4">
        <w:rPr>
          <w:rFonts w:ascii="Times New Roman" w:hAnsi="Times New Roman" w:cs="Times New Roman"/>
          <w:b/>
        </w:rPr>
        <w:t>Supervision</w:t>
      </w:r>
      <w:r w:rsidRPr="006222E4">
        <w:rPr>
          <w:rFonts w:ascii="Times New Roman" w:hAnsi="Times New Roman" w:cs="Times New Roman"/>
        </w:rPr>
        <w:t>: Supervision is defined as interaction between a trainee and supervising practitioner during or adjacent to an episode of care (e.g., procedures or enc</w:t>
      </w:r>
      <w:r w:rsidRPr="006222E4">
        <w:rPr>
          <w:rFonts w:ascii="Times New Roman" w:hAnsi="Times New Roman" w:cs="Times New Roman"/>
        </w:rPr>
        <w:t xml:space="preserve">ounters). Supervision is always considered synchronous (i.e., occurring in real time). The supervising practitioner is legally responsible for the episode of care and for the purposes of this survey, supervision does not include interactions outside of patient care episodes.   </w:t>
      </w:r>
      <w:r w:rsidRPr="006222E4">
        <w:rPr>
          <w:rFonts w:ascii="Times New Roman" w:hAnsi="Times New Roman" w:cs="Times New Roman"/>
        </w:rPr>
        <w:br/>
        <w:t xml:space="preserve">     </w:t>
      </w:r>
      <w:r w:rsidRPr="006222E4">
        <w:rPr>
          <w:rFonts w:ascii="Times New Roman" w:hAnsi="Times New Roman" w:cs="Times New Roman"/>
        </w:rPr>
        <w:br/>
        <w:t> </w:t>
      </w:r>
    </w:p>
    <w:p w14:paraId="658E2FC2" w14:textId="77777777" w:rsidR="00C21BD6" w:rsidRPr="006222E4" w:rsidRDefault="00C21BD6">
      <w:pPr>
        <w:rPr>
          <w:rFonts w:ascii="Times New Roman" w:hAnsi="Times New Roman" w:cs="Times New Roman"/>
        </w:rPr>
      </w:pPr>
    </w:p>
    <w:p w14:paraId="1ACB22AF"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2 - Supervision definitions</w:t>
      </w:r>
    </w:p>
    <w:p w14:paraId="7DFE5B0D" w14:textId="77777777" w:rsidR="00C21BD6" w:rsidRPr="006222E4" w:rsidRDefault="00C21BD6">
      <w:pPr>
        <w:pStyle w:val="BlockSeparator"/>
        <w:rPr>
          <w:rFonts w:ascii="Times New Roman" w:hAnsi="Times New Roman" w:cs="Times New Roman"/>
        </w:rPr>
      </w:pPr>
    </w:p>
    <w:p w14:paraId="21F80CDE"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3 - Placement</w:t>
      </w:r>
    </w:p>
    <w:p w14:paraId="44125FF7" w14:textId="77777777" w:rsidR="00C21BD6" w:rsidRPr="006222E4" w:rsidRDefault="00C21BD6">
      <w:pPr>
        <w:rPr>
          <w:rFonts w:ascii="Times New Roman" w:hAnsi="Times New Roman" w:cs="Times New Roman"/>
        </w:rPr>
      </w:pPr>
    </w:p>
    <w:p w14:paraId="0FF84CDE" w14:textId="77777777" w:rsidR="00C21BD6" w:rsidRPr="006222E4" w:rsidRDefault="006222E4">
      <w:pPr>
        <w:keepNext/>
        <w:rPr>
          <w:rFonts w:ascii="Times New Roman" w:hAnsi="Times New Roman" w:cs="Times New Roman"/>
        </w:rPr>
      </w:pPr>
      <w:r w:rsidRPr="006222E4">
        <w:rPr>
          <w:rFonts w:ascii="Times New Roman" w:hAnsi="Times New Roman" w:cs="Times New Roman"/>
        </w:rPr>
        <w:t>instruction Please answer the following questions.</w:t>
      </w:r>
    </w:p>
    <w:p w14:paraId="43A994B9" w14:textId="77777777" w:rsidR="00C21BD6" w:rsidRPr="006222E4" w:rsidRDefault="00C21BD6">
      <w:pPr>
        <w:rPr>
          <w:rFonts w:ascii="Times New Roman" w:hAnsi="Times New Roman" w:cs="Times New Roman"/>
        </w:rPr>
      </w:pPr>
    </w:p>
    <w:p w14:paraId="5BBB6043" w14:textId="77777777" w:rsidR="00C21BD6" w:rsidRPr="006222E4" w:rsidRDefault="00C21BD6">
      <w:pPr>
        <w:pStyle w:val="QuestionSeparator"/>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C21BD6" w:rsidRPr="006222E4" w14:paraId="6165D7C6" w14:textId="77777777">
        <w:tc>
          <w:tcPr>
            <w:tcW w:w="50" w:type="dxa"/>
          </w:tcPr>
          <w:p w14:paraId="3E68C920"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6BB28A95" wp14:editId="3B7B5583">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4F8A1D9"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058C6546" wp14:editId="7615EA5F">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B13ADE2" w14:textId="77777777" w:rsidR="00C21BD6" w:rsidRPr="006222E4" w:rsidRDefault="00C21BD6">
      <w:pPr>
        <w:rPr>
          <w:rFonts w:ascii="Times New Roman" w:hAnsi="Times New Roman" w:cs="Times New Roman"/>
        </w:rPr>
      </w:pPr>
    </w:p>
    <w:p w14:paraId="5D02809B" w14:textId="77777777" w:rsidR="00C21BD6" w:rsidRPr="006222E4" w:rsidRDefault="006222E4">
      <w:pPr>
        <w:keepNext/>
        <w:rPr>
          <w:rFonts w:ascii="Times New Roman" w:hAnsi="Times New Roman" w:cs="Times New Roman"/>
        </w:rPr>
      </w:pPr>
      <w:r w:rsidRPr="006222E4">
        <w:rPr>
          <w:rFonts w:ascii="Times New Roman" w:hAnsi="Times New Roman" w:cs="Times New Roman"/>
        </w:rPr>
        <w:t>discipline What is your clinical discipline? [Check all that apply]</w:t>
      </w:r>
    </w:p>
    <w:p w14:paraId="440C9B6A"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Internal Medicine </w:t>
      </w:r>
    </w:p>
    <w:p w14:paraId="32B31AEF"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Family Medicine </w:t>
      </w:r>
    </w:p>
    <w:p w14:paraId="1C1D0C1B"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Nursing </w:t>
      </w:r>
    </w:p>
    <w:p w14:paraId="21663403"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Psychiatry </w:t>
      </w:r>
    </w:p>
    <w:p w14:paraId="68E62683"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Psychology </w:t>
      </w:r>
    </w:p>
    <w:p w14:paraId="60605E1B"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Other __________________________________________________</w:t>
      </w:r>
    </w:p>
    <w:p w14:paraId="6C072EF0" w14:textId="77777777" w:rsidR="00C21BD6" w:rsidRPr="006222E4" w:rsidRDefault="00C21BD6">
      <w:pPr>
        <w:rPr>
          <w:rFonts w:ascii="Times New Roman" w:hAnsi="Times New Roman" w:cs="Times New Roman"/>
        </w:rPr>
      </w:pPr>
    </w:p>
    <w:p w14:paraId="6AA09410" w14:textId="77777777" w:rsidR="00C21BD6" w:rsidRPr="006222E4" w:rsidRDefault="00C21BD6">
      <w:pPr>
        <w:pStyle w:val="QuestionSeparator"/>
        <w:rPr>
          <w:rFonts w:ascii="Times New Roman" w:hAnsi="Times New Roman" w:cs="Times New Roman"/>
        </w:rPr>
      </w:pPr>
    </w:p>
    <w:p w14:paraId="2D5D12CA" w14:textId="77777777" w:rsidR="00C21BD6" w:rsidRPr="006222E4" w:rsidRDefault="00C21BD6">
      <w:pPr>
        <w:rPr>
          <w:rFonts w:ascii="Times New Roman" w:hAnsi="Times New Roman" w:cs="Times New Roman"/>
        </w:rPr>
      </w:pPr>
    </w:p>
    <w:p w14:paraId="66A69537" w14:textId="77777777" w:rsidR="00C21BD6" w:rsidRPr="006222E4" w:rsidRDefault="006222E4">
      <w:pPr>
        <w:keepNext/>
        <w:rPr>
          <w:rFonts w:ascii="Times New Roman" w:hAnsi="Times New Roman" w:cs="Times New Roman"/>
        </w:rPr>
      </w:pPr>
      <w:r w:rsidRPr="006222E4">
        <w:rPr>
          <w:rFonts w:ascii="Times New Roman" w:hAnsi="Times New Roman" w:cs="Times New Roman"/>
        </w:rPr>
        <w:t>placement What is the primary clinical placement of the trainees you supervise? [Check all that apply]</w:t>
      </w:r>
    </w:p>
    <w:p w14:paraId="1FB743E9"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Primary care </w:t>
      </w:r>
    </w:p>
    <w:p w14:paraId="54B50ED2"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Outpatient mental health </w:t>
      </w:r>
    </w:p>
    <w:p w14:paraId="41066B93"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Other __________________________________________________</w:t>
      </w:r>
    </w:p>
    <w:p w14:paraId="2E59C5B6" w14:textId="77777777" w:rsidR="00C21BD6" w:rsidRPr="006222E4" w:rsidRDefault="00C21BD6">
      <w:pPr>
        <w:rPr>
          <w:rFonts w:ascii="Times New Roman" w:hAnsi="Times New Roman" w:cs="Times New Roman"/>
        </w:rPr>
      </w:pPr>
    </w:p>
    <w:p w14:paraId="4502B2C1"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3 - Placement</w:t>
      </w:r>
    </w:p>
    <w:p w14:paraId="13907593" w14:textId="77777777" w:rsidR="00C21BD6" w:rsidRPr="006222E4" w:rsidRDefault="00C21BD6">
      <w:pPr>
        <w:pStyle w:val="BlockSeparator"/>
        <w:rPr>
          <w:rFonts w:ascii="Times New Roman" w:hAnsi="Times New Roman" w:cs="Times New Roman"/>
        </w:rPr>
      </w:pPr>
    </w:p>
    <w:p w14:paraId="27FB4B9D"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4 - Modalities</w:t>
      </w:r>
    </w:p>
    <w:p w14:paraId="6E909D40" w14:textId="77777777" w:rsidR="00C21BD6" w:rsidRPr="006222E4" w:rsidRDefault="00C21BD6">
      <w:pPr>
        <w:rPr>
          <w:rFonts w:ascii="Times New Roman" w:hAnsi="Times New Roman" w:cs="Times New Roman"/>
        </w:rPr>
      </w:pPr>
    </w:p>
    <w:p w14:paraId="3CED8A93"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1 When answering the following questions, please consider your VA supervision experiences (both in-person and virtual) with all trainees for whom you have served as a supervising practitioner.</w:t>
      </w:r>
    </w:p>
    <w:p w14:paraId="7FE9F9A6" w14:textId="77777777" w:rsidR="00C21BD6" w:rsidRPr="006222E4" w:rsidRDefault="00C21BD6">
      <w:pPr>
        <w:rPr>
          <w:rFonts w:ascii="Times New Roman" w:hAnsi="Times New Roman" w:cs="Times New Roman"/>
        </w:rPr>
      </w:pPr>
    </w:p>
    <w:p w14:paraId="4E1B43C0" w14:textId="77777777" w:rsidR="00C21BD6" w:rsidRPr="006222E4" w:rsidRDefault="00C21BD6">
      <w:pPr>
        <w:pStyle w:val="QuestionSeparator"/>
        <w:rPr>
          <w:rFonts w:ascii="Times New Roman" w:hAnsi="Times New Roman" w:cs="Times New Roman"/>
        </w:rPr>
      </w:pPr>
    </w:p>
    <w:p w14:paraId="0702ECB4" w14:textId="77777777" w:rsidR="00C21BD6" w:rsidRPr="006222E4" w:rsidRDefault="00C21BD6">
      <w:pPr>
        <w:rPr>
          <w:rFonts w:ascii="Times New Roman" w:hAnsi="Times New Roman" w:cs="Times New Roman"/>
        </w:rPr>
      </w:pPr>
    </w:p>
    <w:p w14:paraId="163F619A"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modality Which of the following modalities of trainee supervision have you used? [Check all that apply]</w:t>
      </w:r>
    </w:p>
    <w:p w14:paraId="18900ADE"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b/>
        </w:rPr>
        <w:t>In-person supervision</w:t>
      </w:r>
      <w:r w:rsidRPr="006222E4">
        <w:rPr>
          <w:rFonts w:ascii="Times New Roman" w:hAnsi="Times New Roman" w:cs="Times New Roman"/>
        </w:rPr>
        <w:t xml:space="preserve"> (meetings occur in person, face-to-face) </w:t>
      </w:r>
    </w:p>
    <w:p w14:paraId="68FDA9C8"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b/>
        </w:rPr>
        <w:t>Video virtual supervision</w:t>
      </w:r>
      <w:r w:rsidRPr="006222E4">
        <w:rPr>
          <w:rFonts w:ascii="Times New Roman" w:hAnsi="Times New Roman" w:cs="Times New Roman"/>
        </w:rPr>
        <w:t xml:space="preserve"> (meetings occur virtually, using a method that allows video viewing of each other) </w:t>
      </w:r>
    </w:p>
    <w:p w14:paraId="66675444"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b/>
        </w:rPr>
        <w:t>Telephone virtual supervision</w:t>
      </w:r>
      <w:r w:rsidRPr="006222E4">
        <w:rPr>
          <w:rFonts w:ascii="Times New Roman" w:hAnsi="Times New Roman" w:cs="Times New Roman"/>
        </w:rPr>
        <w:t xml:space="preserve"> (meetings occur virtually, using a method that allows you to hear each other's voices but not see any video) </w:t>
      </w:r>
    </w:p>
    <w:p w14:paraId="2518A326" w14:textId="77777777" w:rsidR="00C21BD6" w:rsidRPr="006222E4" w:rsidRDefault="00C21BD6">
      <w:pPr>
        <w:rPr>
          <w:rFonts w:ascii="Times New Roman" w:hAnsi="Times New Roman" w:cs="Times New Roman"/>
        </w:rPr>
      </w:pPr>
    </w:p>
    <w:p w14:paraId="3D37B89B" w14:textId="77777777" w:rsidR="00C21BD6" w:rsidRPr="006222E4" w:rsidRDefault="00C21BD6">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C21BD6" w:rsidRPr="006222E4" w14:paraId="4A8FC413" w14:textId="77777777">
        <w:tc>
          <w:tcPr>
            <w:tcW w:w="50" w:type="dxa"/>
          </w:tcPr>
          <w:p w14:paraId="1DB1D6F2"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41CD2457" wp14:editId="75F7F1BF">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861F5A8" w14:textId="77777777" w:rsidR="00C21BD6" w:rsidRPr="006222E4" w:rsidRDefault="00C21BD6">
      <w:pPr>
        <w:rPr>
          <w:rFonts w:ascii="Times New Roman" w:hAnsi="Times New Roman" w:cs="Times New Roman"/>
        </w:rPr>
      </w:pPr>
    </w:p>
    <w:p w14:paraId="3119DEF6" w14:textId="77777777" w:rsidR="00C21BD6" w:rsidRPr="006222E4" w:rsidRDefault="006222E4">
      <w:pPr>
        <w:keepNext/>
        <w:rPr>
          <w:rFonts w:ascii="Times New Roman" w:hAnsi="Times New Roman" w:cs="Times New Roman"/>
        </w:rPr>
      </w:pPr>
      <w:r w:rsidRPr="006222E4">
        <w:rPr>
          <w:rFonts w:ascii="Times New Roman" w:hAnsi="Times New Roman" w:cs="Times New Roman"/>
        </w:rPr>
        <w:t>proportion What proportion of your VA supervision occurred in the following modalities? [please use whole numbers; responses should total to 100]</w:t>
      </w:r>
    </w:p>
    <w:p w14:paraId="488B4E4C" w14:textId="77777777" w:rsidR="00C21BD6" w:rsidRPr="006222E4" w:rsidRDefault="006222E4">
      <w:pPr>
        <w:pStyle w:val="ListParagraph"/>
        <w:keepNext/>
        <w:ind w:left="0"/>
        <w:rPr>
          <w:rFonts w:ascii="Times New Roman" w:hAnsi="Times New Roman" w:cs="Times New Roman"/>
        </w:rPr>
      </w:pPr>
      <w:r w:rsidRPr="006222E4">
        <w:rPr>
          <w:rFonts w:ascii="Times New Roman" w:hAnsi="Times New Roman" w:cs="Times New Roman"/>
          <w:b/>
        </w:rPr>
        <w:t>In-person supervision</w:t>
      </w:r>
      <w:r w:rsidRPr="006222E4">
        <w:rPr>
          <w:rFonts w:ascii="Times New Roman" w:hAnsi="Times New Roman" w:cs="Times New Roman"/>
        </w:rPr>
        <w:t xml:space="preserve"> (meetings occur in person, face-to-face) : _______ </w:t>
      </w:r>
    </w:p>
    <w:p w14:paraId="234785AA" w14:textId="77777777" w:rsidR="00C21BD6" w:rsidRPr="006222E4" w:rsidRDefault="006222E4">
      <w:pPr>
        <w:pStyle w:val="ListParagraph"/>
        <w:keepNext/>
        <w:ind w:left="0"/>
        <w:rPr>
          <w:rFonts w:ascii="Times New Roman" w:hAnsi="Times New Roman" w:cs="Times New Roman"/>
        </w:rPr>
      </w:pPr>
      <w:r w:rsidRPr="006222E4">
        <w:rPr>
          <w:rFonts w:ascii="Times New Roman" w:hAnsi="Times New Roman" w:cs="Times New Roman"/>
          <w:b/>
        </w:rPr>
        <w:t>Video virtual supervision</w:t>
      </w:r>
      <w:r w:rsidRPr="006222E4">
        <w:rPr>
          <w:rFonts w:ascii="Times New Roman" w:hAnsi="Times New Roman" w:cs="Times New Roman"/>
        </w:rPr>
        <w:t xml:space="preserve"> (meetings occur virtually, using a method that allows video viewing of each other) : _______ </w:t>
      </w:r>
    </w:p>
    <w:p w14:paraId="09DF8C40" w14:textId="77777777" w:rsidR="00C21BD6" w:rsidRPr="006222E4" w:rsidRDefault="006222E4">
      <w:pPr>
        <w:pStyle w:val="ListParagraph"/>
        <w:keepNext/>
        <w:ind w:left="0"/>
        <w:rPr>
          <w:rFonts w:ascii="Times New Roman" w:hAnsi="Times New Roman" w:cs="Times New Roman"/>
        </w:rPr>
      </w:pPr>
      <w:r w:rsidRPr="006222E4">
        <w:rPr>
          <w:rFonts w:ascii="Times New Roman" w:hAnsi="Times New Roman" w:cs="Times New Roman"/>
          <w:b/>
        </w:rPr>
        <w:t>Telephone virtual supervision</w:t>
      </w:r>
      <w:r w:rsidRPr="006222E4">
        <w:rPr>
          <w:rFonts w:ascii="Times New Roman" w:hAnsi="Times New Roman" w:cs="Times New Roman"/>
        </w:rPr>
        <w:t xml:space="preserve"> (meetings occur virtually, using a method that allows you to hear each other's voices but not see any video) : _______ </w:t>
      </w:r>
    </w:p>
    <w:p w14:paraId="60141D48" w14:textId="77777777" w:rsidR="00C21BD6" w:rsidRPr="006222E4" w:rsidRDefault="006222E4">
      <w:pPr>
        <w:rPr>
          <w:rFonts w:ascii="Times New Roman" w:hAnsi="Times New Roman" w:cs="Times New Roman"/>
        </w:rPr>
      </w:pPr>
      <w:r w:rsidRPr="006222E4">
        <w:rPr>
          <w:rFonts w:ascii="Times New Roman" w:hAnsi="Times New Roman" w:cs="Times New Roman"/>
        </w:rPr>
        <w:t xml:space="preserve">Total : ________ </w:t>
      </w:r>
    </w:p>
    <w:p w14:paraId="7EB44F89" w14:textId="77777777" w:rsidR="00C21BD6" w:rsidRPr="006222E4" w:rsidRDefault="00C21BD6">
      <w:pPr>
        <w:rPr>
          <w:rFonts w:ascii="Times New Roman" w:hAnsi="Times New Roman" w:cs="Times New Roman"/>
        </w:rPr>
      </w:pPr>
    </w:p>
    <w:p w14:paraId="665C28B0"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4 - Modalities</w:t>
      </w:r>
    </w:p>
    <w:p w14:paraId="7891D3C2" w14:textId="77777777" w:rsidR="00C21BD6" w:rsidRPr="006222E4" w:rsidRDefault="00C21BD6">
      <w:pPr>
        <w:pStyle w:val="BlockSeparator"/>
        <w:rPr>
          <w:rFonts w:ascii="Times New Roman" w:hAnsi="Times New Roman" w:cs="Times New Roman"/>
        </w:rPr>
      </w:pPr>
    </w:p>
    <w:p w14:paraId="0D75A1EE"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5 - Emergency Contact/Safety of Virtual Supervision</w:t>
      </w:r>
    </w:p>
    <w:p w14:paraId="74D1E307" w14:textId="77777777" w:rsidR="00C21BD6" w:rsidRPr="006222E4" w:rsidRDefault="00C21BD6">
      <w:pPr>
        <w:rPr>
          <w:rFonts w:ascii="Times New Roman" w:hAnsi="Times New Roman" w:cs="Times New Roman"/>
        </w:rPr>
      </w:pPr>
    </w:p>
    <w:p w14:paraId="32FF6CE5"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2 When answering the following questions, please consider your VA supervision experiences (both in-person and virtual) with all trainees for whom you have served as a supervising practitioner.</w:t>
      </w:r>
    </w:p>
    <w:p w14:paraId="0C014FA8" w14:textId="77777777" w:rsidR="00C21BD6" w:rsidRPr="006222E4" w:rsidRDefault="00C21BD6">
      <w:pPr>
        <w:rPr>
          <w:rFonts w:ascii="Times New Roman" w:hAnsi="Times New Roman" w:cs="Times New Roman"/>
        </w:rPr>
      </w:pPr>
    </w:p>
    <w:p w14:paraId="295997EE"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0EE7291B" w14:textId="77777777">
        <w:tblPrEx>
          <w:tblCellMar>
            <w:top w:w="0" w:type="dxa"/>
            <w:bottom w:w="0" w:type="dxa"/>
          </w:tblCellMar>
        </w:tblPrEx>
        <w:trPr>
          <w:trHeight w:val="300"/>
        </w:trPr>
        <w:tc>
          <w:tcPr>
            <w:tcW w:w="1368" w:type="dxa"/>
            <w:tcBorders>
              <w:top w:val="nil"/>
              <w:left w:val="nil"/>
              <w:bottom w:val="nil"/>
              <w:right w:val="nil"/>
            </w:tcBorders>
          </w:tcPr>
          <w:p w14:paraId="6D264C44"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7148BF7E"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5520ACAD"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tbl>
      <w:tblPr>
        <w:tblStyle w:val="QQuestionIconTable"/>
        <w:tblW w:w="50" w:type="auto"/>
        <w:tblLook w:val="07E0" w:firstRow="1" w:lastRow="1" w:firstColumn="1" w:lastColumn="1" w:noHBand="1" w:noVBand="1"/>
      </w:tblPr>
      <w:tblGrid>
        <w:gridCol w:w="380"/>
      </w:tblGrid>
      <w:tr w:rsidR="00C21BD6" w:rsidRPr="006222E4" w14:paraId="0404C2F3" w14:textId="77777777">
        <w:tc>
          <w:tcPr>
            <w:tcW w:w="50" w:type="dxa"/>
          </w:tcPr>
          <w:p w14:paraId="618D47B5"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lastRenderedPageBreak/>
              <w:drawing>
                <wp:inline distT="0" distB="0" distL="0" distR="0" wp14:anchorId="44022BEA" wp14:editId="225B8FD8">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5B78FBC" w14:textId="77777777" w:rsidR="00C21BD6" w:rsidRPr="006222E4" w:rsidRDefault="00C21BD6">
      <w:pPr>
        <w:rPr>
          <w:rFonts w:ascii="Times New Roman" w:hAnsi="Times New Roman" w:cs="Times New Roman"/>
        </w:rPr>
      </w:pPr>
    </w:p>
    <w:p w14:paraId="2E1206A0" w14:textId="77777777" w:rsidR="00C21BD6" w:rsidRPr="006222E4" w:rsidRDefault="006222E4">
      <w:pPr>
        <w:keepNext/>
        <w:rPr>
          <w:rFonts w:ascii="Times New Roman" w:hAnsi="Times New Roman" w:cs="Times New Roman"/>
        </w:rPr>
      </w:pPr>
      <w:r w:rsidRPr="006222E4">
        <w:rPr>
          <w:rFonts w:ascii="Times New Roman" w:hAnsi="Times New Roman" w:cs="Times New Roman"/>
        </w:rPr>
        <w:t>challenges_1 Have you experienced any of the following during your VA supervisory sessions? [Check all that apply]</w:t>
      </w:r>
    </w:p>
    <w:p w14:paraId="0494EE1D"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Internet connectivity/bandwidth issues </w:t>
      </w:r>
    </w:p>
    <w:p w14:paraId="607F74AC"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Supervision sessions interrupted by non-work environmental distractions </w:t>
      </w:r>
    </w:p>
    <w:p w14:paraId="14ABD5C9"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Software applications (including instant messaging applications) freezing, locking, not launching, etc. </w:t>
      </w:r>
    </w:p>
    <w:p w14:paraId="1F3537B2"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Hardware issues (e.g., laptops) </w:t>
      </w:r>
    </w:p>
    <w:p w14:paraId="57A65991"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Inability to find a private space for virtual supervision </w:t>
      </w:r>
    </w:p>
    <w:p w14:paraId="23C6E878"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Reliable access to VA's network </w:t>
      </w:r>
    </w:p>
    <w:p w14:paraId="20D10070"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Other (please specify): __________________________________________________</w:t>
      </w:r>
    </w:p>
    <w:p w14:paraId="0D0A8F0C" w14:textId="77777777" w:rsidR="00C21BD6" w:rsidRPr="006222E4" w:rsidRDefault="006222E4">
      <w:pPr>
        <w:pStyle w:val="ListParagraph"/>
        <w:keepNext/>
        <w:numPr>
          <w:ilvl w:val="0"/>
          <w:numId w:val="2"/>
        </w:numPr>
        <w:rPr>
          <w:rFonts w:ascii="Times New Roman" w:hAnsi="Times New Roman" w:cs="Times New Roman"/>
        </w:rPr>
      </w:pPr>
      <w:r w:rsidRPr="006222E4">
        <w:rPr>
          <w:rFonts w:ascii="Cambria Math" w:hAnsi="Cambria Math" w:cs="Cambria Math"/>
          <w:color w:val="2054AF"/>
          <w:sz w:val="40"/>
          <w:szCs w:val="40"/>
        </w:rPr>
        <w:t>⊗</w:t>
      </w:r>
      <w:r w:rsidRPr="006222E4">
        <w:rPr>
          <w:rFonts w:ascii="Times New Roman" w:hAnsi="Times New Roman" w:cs="Times New Roman"/>
        </w:rPr>
        <w:t xml:space="preserve">None of the above </w:t>
      </w:r>
    </w:p>
    <w:p w14:paraId="691E8856" w14:textId="77777777" w:rsidR="00C21BD6" w:rsidRPr="006222E4" w:rsidRDefault="00C21BD6">
      <w:pPr>
        <w:rPr>
          <w:rFonts w:ascii="Times New Roman" w:hAnsi="Times New Roman" w:cs="Times New Roman"/>
        </w:rPr>
      </w:pPr>
    </w:p>
    <w:p w14:paraId="5361484C" w14:textId="77777777" w:rsidR="00C21BD6" w:rsidRPr="006222E4" w:rsidRDefault="00C21BD6">
      <w:pPr>
        <w:pStyle w:val="QuestionSeparator"/>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C21BD6" w:rsidRPr="006222E4" w14:paraId="76759C4F" w14:textId="77777777">
        <w:tc>
          <w:tcPr>
            <w:tcW w:w="50" w:type="dxa"/>
          </w:tcPr>
          <w:p w14:paraId="561F6B84"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2DAA1129" wp14:editId="70611481">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E6C93FA"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575C850F" wp14:editId="13697561">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8FA6F46" w14:textId="77777777" w:rsidR="00C21BD6" w:rsidRPr="006222E4" w:rsidRDefault="00C21BD6">
      <w:pPr>
        <w:rPr>
          <w:rFonts w:ascii="Times New Roman" w:hAnsi="Times New Roman" w:cs="Times New Roman"/>
        </w:rPr>
      </w:pPr>
    </w:p>
    <w:p w14:paraId="5A8B8B8C"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challenges_2 How disruptive were each of the following to your VA supervision?</w:t>
      </w:r>
    </w:p>
    <w:tbl>
      <w:tblPr>
        <w:tblStyle w:val="QQuestionTable"/>
        <w:tblW w:w="9576" w:type="auto"/>
        <w:tblLook w:val="07E0" w:firstRow="1" w:lastRow="1" w:firstColumn="1" w:lastColumn="1" w:noHBand="1" w:noVBand="1"/>
      </w:tblPr>
      <w:tblGrid>
        <w:gridCol w:w="3973"/>
        <w:gridCol w:w="1705"/>
        <w:gridCol w:w="1944"/>
        <w:gridCol w:w="1738"/>
      </w:tblGrid>
      <w:tr w:rsidR="00C21BD6" w:rsidRPr="006222E4" w14:paraId="0DD21B40" w14:textId="77777777" w:rsidTr="00C21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6755FC3" w14:textId="77777777" w:rsidR="00C21BD6" w:rsidRPr="006222E4" w:rsidRDefault="00C21BD6">
            <w:pPr>
              <w:keepNext/>
              <w:rPr>
                <w:rFonts w:ascii="Times New Roman" w:hAnsi="Times New Roman" w:cs="Times New Roman"/>
              </w:rPr>
            </w:pPr>
          </w:p>
        </w:tc>
        <w:tc>
          <w:tcPr>
            <w:tcW w:w="2394" w:type="dxa"/>
          </w:tcPr>
          <w:p w14:paraId="4FE796E1"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A little</w:t>
            </w:r>
          </w:p>
        </w:tc>
        <w:tc>
          <w:tcPr>
            <w:tcW w:w="2394" w:type="dxa"/>
          </w:tcPr>
          <w:p w14:paraId="029403D1"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Moderately</w:t>
            </w:r>
          </w:p>
        </w:tc>
        <w:tc>
          <w:tcPr>
            <w:tcW w:w="2394" w:type="dxa"/>
          </w:tcPr>
          <w:p w14:paraId="036326BF"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Very much</w:t>
            </w:r>
          </w:p>
        </w:tc>
      </w:tr>
      <w:tr w:rsidR="00C21BD6" w:rsidRPr="006222E4" w14:paraId="619B9422"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506C10A6"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nternet connectivity/bandwidth issues </w:t>
            </w:r>
          </w:p>
        </w:tc>
        <w:tc>
          <w:tcPr>
            <w:tcW w:w="2394" w:type="dxa"/>
          </w:tcPr>
          <w:p w14:paraId="5CC799E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06893D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6FCF6F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17D715F4"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288EC8ED"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Supervision sessions interrupted by non-work environmental distractions </w:t>
            </w:r>
          </w:p>
        </w:tc>
        <w:tc>
          <w:tcPr>
            <w:tcW w:w="2394" w:type="dxa"/>
          </w:tcPr>
          <w:p w14:paraId="08BEE725"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EB62F0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4E36654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1E80D146"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3171F2FB"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Software applications (including instant messaging applications) freezing, locking, not launching, etc. </w:t>
            </w:r>
          </w:p>
        </w:tc>
        <w:tc>
          <w:tcPr>
            <w:tcW w:w="2394" w:type="dxa"/>
          </w:tcPr>
          <w:p w14:paraId="7B8349A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6AD1D3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A461AD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77F58B7D"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4EE9271F"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Hardware issues (e.g., laptops) </w:t>
            </w:r>
          </w:p>
        </w:tc>
        <w:tc>
          <w:tcPr>
            <w:tcW w:w="2394" w:type="dxa"/>
          </w:tcPr>
          <w:p w14:paraId="618EAF0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9DE3095"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BFA9A1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3C933DB6"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21F52A48"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nability to find a private space for virtual supervision </w:t>
            </w:r>
          </w:p>
        </w:tc>
        <w:tc>
          <w:tcPr>
            <w:tcW w:w="2394" w:type="dxa"/>
          </w:tcPr>
          <w:p w14:paraId="5563C6F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FD52ED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073265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13059E4B"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77B341FC"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Reliable access to VA's network </w:t>
            </w:r>
          </w:p>
        </w:tc>
        <w:tc>
          <w:tcPr>
            <w:tcW w:w="2394" w:type="dxa"/>
          </w:tcPr>
          <w:p w14:paraId="32F75CB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6AC3E7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8E5CD6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3F77D104" w14:textId="77777777" w:rsidTr="00C21BD6">
        <w:tc>
          <w:tcPr>
            <w:cnfStyle w:val="001000000000" w:firstRow="0" w:lastRow="0" w:firstColumn="1" w:lastColumn="0" w:oddVBand="0" w:evenVBand="0" w:oddHBand="0" w:evenHBand="0" w:firstRowFirstColumn="0" w:firstRowLastColumn="0" w:lastRowFirstColumn="0" w:lastRowLastColumn="0"/>
            <w:tcW w:w="2394" w:type="dxa"/>
          </w:tcPr>
          <w:p w14:paraId="59966DB9"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Other: </w:t>
            </w:r>
            <w:r w:rsidRPr="006222E4">
              <w:rPr>
                <w:rFonts w:ascii="Times New Roman" w:hAnsi="Times New Roman" w:cs="Times New Roman"/>
                <w:color w:val="426092"/>
              </w:rPr>
              <w:t>${challenges_1/ChoiceTextEntryValue/8}</w:t>
            </w:r>
            <w:r w:rsidRPr="006222E4">
              <w:rPr>
                <w:rFonts w:ascii="Times New Roman" w:hAnsi="Times New Roman" w:cs="Times New Roman"/>
              </w:rPr>
              <w:t xml:space="preserve"> </w:t>
            </w:r>
          </w:p>
        </w:tc>
        <w:tc>
          <w:tcPr>
            <w:tcW w:w="2394" w:type="dxa"/>
          </w:tcPr>
          <w:p w14:paraId="7AFC412C"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A5D359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4DCA37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29A568C" w14:textId="77777777" w:rsidR="00C21BD6" w:rsidRPr="006222E4" w:rsidRDefault="00C21BD6">
      <w:pPr>
        <w:rPr>
          <w:rFonts w:ascii="Times New Roman" w:hAnsi="Times New Roman" w:cs="Times New Roman"/>
        </w:rPr>
      </w:pPr>
    </w:p>
    <w:p w14:paraId="25F73FBB" w14:textId="77777777" w:rsidR="00C21BD6" w:rsidRPr="006222E4" w:rsidRDefault="00C21BD6">
      <w:pPr>
        <w:rPr>
          <w:rFonts w:ascii="Times New Roman" w:hAnsi="Times New Roman" w:cs="Times New Roman"/>
        </w:rPr>
      </w:pPr>
    </w:p>
    <w:p w14:paraId="1954C0FA"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0F0A349B" w14:textId="77777777">
        <w:tblPrEx>
          <w:tblCellMar>
            <w:top w:w="0" w:type="dxa"/>
            <w:bottom w:w="0" w:type="dxa"/>
          </w:tblCellMar>
        </w:tblPrEx>
        <w:trPr>
          <w:trHeight w:val="300"/>
        </w:trPr>
        <w:tc>
          <w:tcPr>
            <w:tcW w:w="1368" w:type="dxa"/>
            <w:tcBorders>
              <w:top w:val="nil"/>
              <w:left w:val="nil"/>
              <w:bottom w:val="nil"/>
              <w:right w:val="nil"/>
            </w:tcBorders>
          </w:tcPr>
          <w:p w14:paraId="637BFAB4"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264DBAF6"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1590CB7E"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6EDB688D" w14:textId="77777777" w:rsidR="00C21BD6" w:rsidRPr="006222E4" w:rsidRDefault="00C21BD6">
      <w:pPr>
        <w:rPr>
          <w:rFonts w:ascii="Times New Roman" w:hAnsi="Times New Roman" w:cs="Times New Roman"/>
        </w:rPr>
      </w:pPr>
    </w:p>
    <w:p w14:paraId="7246E9DF"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3 When answering the following questions, please consider your VA supervision experiences (both in-person and virtual) with all trainees for whom you have served as a supervising practitioner.</w:t>
      </w:r>
    </w:p>
    <w:p w14:paraId="25870B92" w14:textId="77777777" w:rsidR="00C21BD6" w:rsidRPr="006222E4" w:rsidRDefault="00C21BD6">
      <w:pPr>
        <w:rPr>
          <w:rFonts w:ascii="Times New Roman" w:hAnsi="Times New Roman" w:cs="Times New Roman"/>
        </w:rPr>
      </w:pPr>
    </w:p>
    <w:p w14:paraId="48D3A7BF" w14:textId="77777777" w:rsidR="00C21BD6" w:rsidRPr="006222E4" w:rsidRDefault="00C21BD6">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C21BD6" w:rsidRPr="006222E4" w14:paraId="299B81FF" w14:textId="77777777">
        <w:tc>
          <w:tcPr>
            <w:tcW w:w="50" w:type="dxa"/>
          </w:tcPr>
          <w:p w14:paraId="7AD71DB4"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4FC8D76A" wp14:editId="66FCDACB">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D6D400" w14:textId="77777777" w:rsidR="00C21BD6" w:rsidRPr="006222E4" w:rsidRDefault="00C21BD6">
      <w:pPr>
        <w:rPr>
          <w:rFonts w:ascii="Times New Roman" w:hAnsi="Times New Roman" w:cs="Times New Roman"/>
        </w:rPr>
      </w:pPr>
    </w:p>
    <w:p w14:paraId="458FDEF7"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act_1 If trainees have contacted you outside of scheduled times, which of the following concerns were discussed? [Check all that apply]</w:t>
      </w:r>
    </w:p>
    <w:p w14:paraId="3B6970D7"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Personal issue/concern </w:t>
      </w:r>
    </w:p>
    <w:p w14:paraId="571AAA0B"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Patient care issue/concern </w:t>
      </w:r>
    </w:p>
    <w:p w14:paraId="34FA3BD8"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Assistance with strategic decision-making related to professional issues (e.g., discussing job opportunities, career advice) </w:t>
      </w:r>
    </w:p>
    <w:p w14:paraId="7ED68AC2"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Support for professional advancement (e.g., providing letters of recommendation, interview preparation) </w:t>
      </w:r>
    </w:p>
    <w:p w14:paraId="079624A6"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Ethical issues/concerns </w:t>
      </w:r>
    </w:p>
    <w:p w14:paraId="2608A4A3"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Concerns about colleagues or staff </w:t>
      </w:r>
    </w:p>
    <w:p w14:paraId="34A0BAC3"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Other (please specify): __________________________________________________</w:t>
      </w:r>
    </w:p>
    <w:p w14:paraId="15299180" w14:textId="77777777" w:rsidR="00C21BD6" w:rsidRPr="006222E4" w:rsidRDefault="006222E4">
      <w:pPr>
        <w:pStyle w:val="ListParagraph"/>
        <w:keepNext/>
        <w:numPr>
          <w:ilvl w:val="0"/>
          <w:numId w:val="2"/>
        </w:numPr>
        <w:rPr>
          <w:rFonts w:ascii="Times New Roman" w:hAnsi="Times New Roman" w:cs="Times New Roman"/>
        </w:rPr>
      </w:pPr>
      <w:r w:rsidRPr="006222E4">
        <w:rPr>
          <w:rFonts w:ascii="Cambria Math" w:hAnsi="Cambria Math" w:cs="Cambria Math"/>
          <w:color w:val="2054AF"/>
          <w:sz w:val="40"/>
          <w:szCs w:val="40"/>
        </w:rPr>
        <w:t>⊗</w:t>
      </w:r>
      <w:r w:rsidRPr="006222E4">
        <w:rPr>
          <w:rFonts w:ascii="Times New Roman" w:hAnsi="Times New Roman" w:cs="Times New Roman"/>
        </w:rPr>
        <w:t xml:space="preserve">Trainees have not contacted me outside of scheduled supervision times </w:t>
      </w:r>
    </w:p>
    <w:p w14:paraId="76BF99FD" w14:textId="77777777" w:rsidR="00C21BD6" w:rsidRPr="006222E4" w:rsidRDefault="00C21BD6">
      <w:pPr>
        <w:rPr>
          <w:rFonts w:ascii="Times New Roman" w:hAnsi="Times New Roman" w:cs="Times New Roman"/>
        </w:rPr>
      </w:pPr>
    </w:p>
    <w:p w14:paraId="2F836B7C" w14:textId="77777777" w:rsidR="00C21BD6" w:rsidRPr="006222E4" w:rsidRDefault="00C21BD6">
      <w:pPr>
        <w:pStyle w:val="QuestionSeparator"/>
        <w:rPr>
          <w:rFonts w:ascii="Times New Roman" w:hAnsi="Times New Roman" w:cs="Times New Roman"/>
        </w:rPr>
      </w:pPr>
    </w:p>
    <w:p w14:paraId="5FBF2F2A" w14:textId="77777777" w:rsidR="00C21BD6" w:rsidRPr="006222E4" w:rsidRDefault="00C21BD6">
      <w:pPr>
        <w:rPr>
          <w:rFonts w:ascii="Times New Roman" w:hAnsi="Times New Roman" w:cs="Times New Roman"/>
        </w:rPr>
      </w:pPr>
    </w:p>
    <w:p w14:paraId="44814429"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contact_2 How effective were you at meeting trainee training needs related to the following concerns?</w:t>
      </w:r>
    </w:p>
    <w:tbl>
      <w:tblPr>
        <w:tblStyle w:val="QQuestionTable"/>
        <w:tblW w:w="9576" w:type="auto"/>
        <w:tblLook w:val="07E0" w:firstRow="1" w:lastRow="1" w:firstColumn="1" w:lastColumn="1" w:noHBand="1" w:noVBand="1"/>
      </w:tblPr>
      <w:tblGrid>
        <w:gridCol w:w="3679"/>
        <w:gridCol w:w="1003"/>
        <w:gridCol w:w="1045"/>
        <w:gridCol w:w="1283"/>
        <w:gridCol w:w="948"/>
        <w:gridCol w:w="1402"/>
      </w:tblGrid>
      <w:tr w:rsidR="00C21BD6" w:rsidRPr="006222E4" w14:paraId="1B353F14" w14:textId="77777777" w:rsidTr="00C21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E20B3EF" w14:textId="77777777" w:rsidR="00C21BD6" w:rsidRPr="006222E4" w:rsidRDefault="00C21BD6">
            <w:pPr>
              <w:keepNext/>
              <w:rPr>
                <w:rFonts w:ascii="Times New Roman" w:hAnsi="Times New Roman" w:cs="Times New Roman"/>
              </w:rPr>
            </w:pPr>
          </w:p>
        </w:tc>
        <w:tc>
          <w:tcPr>
            <w:tcW w:w="1596" w:type="dxa"/>
          </w:tcPr>
          <w:p w14:paraId="37A3A5E6"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Not at all</w:t>
            </w:r>
          </w:p>
        </w:tc>
        <w:tc>
          <w:tcPr>
            <w:tcW w:w="1596" w:type="dxa"/>
          </w:tcPr>
          <w:p w14:paraId="1C204CBC"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A little</w:t>
            </w:r>
          </w:p>
        </w:tc>
        <w:tc>
          <w:tcPr>
            <w:tcW w:w="1596" w:type="dxa"/>
          </w:tcPr>
          <w:p w14:paraId="1E2C9C85"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A moderate amount</w:t>
            </w:r>
          </w:p>
        </w:tc>
        <w:tc>
          <w:tcPr>
            <w:tcW w:w="1596" w:type="dxa"/>
          </w:tcPr>
          <w:p w14:paraId="307D5416"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A lot</w:t>
            </w:r>
          </w:p>
        </w:tc>
        <w:tc>
          <w:tcPr>
            <w:tcW w:w="1596" w:type="dxa"/>
          </w:tcPr>
          <w:p w14:paraId="530FAB8E"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Completely</w:t>
            </w:r>
          </w:p>
        </w:tc>
      </w:tr>
      <w:tr w:rsidR="00C21BD6" w:rsidRPr="006222E4" w14:paraId="5D74FB07"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4C1A998"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Personal issue/concern </w:t>
            </w:r>
          </w:p>
        </w:tc>
        <w:tc>
          <w:tcPr>
            <w:tcW w:w="1596" w:type="dxa"/>
          </w:tcPr>
          <w:p w14:paraId="7494296C"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06021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88A9E3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E3B16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1A13C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5EC15719"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BCF178D"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Patient care issue/concern </w:t>
            </w:r>
          </w:p>
        </w:tc>
        <w:tc>
          <w:tcPr>
            <w:tcW w:w="1596" w:type="dxa"/>
          </w:tcPr>
          <w:p w14:paraId="02C77E8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4DAFB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5B2C4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1BE184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B7158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24CBAB6D"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3A37345F"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Assistance with strategic decision-making related to professional issues (e.g., discussing job opportunities, career advice) </w:t>
            </w:r>
          </w:p>
        </w:tc>
        <w:tc>
          <w:tcPr>
            <w:tcW w:w="1596" w:type="dxa"/>
          </w:tcPr>
          <w:p w14:paraId="72E0F5A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3C088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91F808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919275"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AC51D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7B07637C"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347C28AD"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Support for professional advancement (e.g., providing letters of recommendation, interview preparation) </w:t>
            </w:r>
          </w:p>
        </w:tc>
        <w:tc>
          <w:tcPr>
            <w:tcW w:w="1596" w:type="dxa"/>
          </w:tcPr>
          <w:p w14:paraId="1A31318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4659E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F45D9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B7662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D719D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0E7FDA44"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5807B2A"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Ethical issues/concerns </w:t>
            </w:r>
          </w:p>
        </w:tc>
        <w:tc>
          <w:tcPr>
            <w:tcW w:w="1596" w:type="dxa"/>
          </w:tcPr>
          <w:p w14:paraId="0D01E27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5A7BE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50F48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C10F0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6A0CF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5155BE45"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59E50C36"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ncerns about colleagues or staff </w:t>
            </w:r>
          </w:p>
        </w:tc>
        <w:tc>
          <w:tcPr>
            <w:tcW w:w="1596" w:type="dxa"/>
          </w:tcPr>
          <w:p w14:paraId="43126595"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3CFE98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3EEF8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B78082C"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DE830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30C06C02"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1713A5A"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Other: </w:t>
            </w:r>
            <w:r w:rsidRPr="006222E4">
              <w:rPr>
                <w:rFonts w:ascii="Times New Roman" w:hAnsi="Times New Roman" w:cs="Times New Roman"/>
                <w:color w:val="426092"/>
              </w:rPr>
              <w:t>${contact_1/ChoiceTextEntryValue/7}</w:t>
            </w:r>
            <w:r w:rsidRPr="006222E4">
              <w:rPr>
                <w:rFonts w:ascii="Times New Roman" w:hAnsi="Times New Roman" w:cs="Times New Roman"/>
              </w:rPr>
              <w:t xml:space="preserve"> </w:t>
            </w:r>
          </w:p>
        </w:tc>
        <w:tc>
          <w:tcPr>
            <w:tcW w:w="1596" w:type="dxa"/>
          </w:tcPr>
          <w:p w14:paraId="4FD86E0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00F80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936F775"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C02D1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8E2F7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0FC58F9" w14:textId="77777777" w:rsidR="00C21BD6" w:rsidRPr="006222E4" w:rsidRDefault="00C21BD6">
      <w:pPr>
        <w:rPr>
          <w:rFonts w:ascii="Times New Roman" w:hAnsi="Times New Roman" w:cs="Times New Roman"/>
        </w:rPr>
      </w:pPr>
    </w:p>
    <w:p w14:paraId="4BEE36E7" w14:textId="77777777" w:rsidR="00C21BD6" w:rsidRPr="006222E4" w:rsidRDefault="00C21BD6">
      <w:pPr>
        <w:rPr>
          <w:rFonts w:ascii="Times New Roman" w:hAnsi="Times New Roman" w:cs="Times New Roman"/>
        </w:rPr>
      </w:pPr>
    </w:p>
    <w:p w14:paraId="0CBD0BB8"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1BD23D39" w14:textId="77777777">
        <w:tblPrEx>
          <w:tblCellMar>
            <w:top w:w="0" w:type="dxa"/>
            <w:bottom w:w="0" w:type="dxa"/>
          </w:tblCellMar>
        </w:tblPrEx>
        <w:trPr>
          <w:trHeight w:val="300"/>
        </w:trPr>
        <w:tc>
          <w:tcPr>
            <w:tcW w:w="1368" w:type="dxa"/>
            <w:tcBorders>
              <w:top w:val="nil"/>
              <w:left w:val="nil"/>
              <w:bottom w:val="nil"/>
              <w:right w:val="nil"/>
            </w:tcBorders>
          </w:tcPr>
          <w:p w14:paraId="4B77567A"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3C3D6ED9"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6B8364A2"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2AB88C25" w14:textId="77777777" w:rsidR="00C21BD6" w:rsidRPr="006222E4" w:rsidRDefault="00C21BD6">
      <w:pPr>
        <w:rPr>
          <w:rFonts w:ascii="Times New Roman" w:hAnsi="Times New Roman" w:cs="Times New Roman"/>
        </w:rPr>
      </w:pPr>
    </w:p>
    <w:p w14:paraId="04E5337F"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4 When answering the following questions, please consider your VA supervision experiences (both in-person and virtual) with all trainees for whom you have served as a supervising practitioner.</w:t>
      </w:r>
    </w:p>
    <w:p w14:paraId="67F5509F" w14:textId="77777777" w:rsidR="00C21BD6" w:rsidRPr="006222E4" w:rsidRDefault="00C21BD6">
      <w:pPr>
        <w:rPr>
          <w:rFonts w:ascii="Times New Roman" w:hAnsi="Times New Roman" w:cs="Times New Roman"/>
        </w:rPr>
      </w:pPr>
    </w:p>
    <w:p w14:paraId="4922DA86" w14:textId="77777777" w:rsidR="00C21BD6" w:rsidRPr="006222E4" w:rsidRDefault="00C21BD6">
      <w:pPr>
        <w:pStyle w:val="QuestionSeparator"/>
        <w:rPr>
          <w:rFonts w:ascii="Times New Roman" w:hAnsi="Times New Roman" w:cs="Times New Roman"/>
        </w:rPr>
      </w:pPr>
    </w:p>
    <w:p w14:paraId="59261CB2" w14:textId="77777777" w:rsidR="00C21BD6" w:rsidRPr="006222E4" w:rsidRDefault="00C21BD6">
      <w:pPr>
        <w:rPr>
          <w:rFonts w:ascii="Times New Roman" w:hAnsi="Times New Roman" w:cs="Times New Roman"/>
        </w:rPr>
      </w:pPr>
    </w:p>
    <w:p w14:paraId="2627C696" w14:textId="77777777" w:rsidR="00C21BD6" w:rsidRPr="006222E4" w:rsidRDefault="006222E4">
      <w:pPr>
        <w:keepNext/>
        <w:rPr>
          <w:rFonts w:ascii="Times New Roman" w:hAnsi="Times New Roman" w:cs="Times New Roman"/>
        </w:rPr>
      </w:pPr>
      <w:r w:rsidRPr="006222E4">
        <w:rPr>
          <w:rFonts w:ascii="Times New Roman" w:hAnsi="Times New Roman" w:cs="Times New Roman"/>
        </w:rPr>
        <w:t>emergency_prep To what extent do you feel the trainees that you have supervised are prepared to address patient emergencies at a level commensurate to their level of education?</w:t>
      </w:r>
    </w:p>
    <w:p w14:paraId="5EFA2DE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t at all </w:t>
      </w:r>
    </w:p>
    <w:p w14:paraId="3EBECBD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ittle </w:t>
      </w:r>
    </w:p>
    <w:p w14:paraId="389F767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moderate amount </w:t>
      </w:r>
    </w:p>
    <w:p w14:paraId="589067E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ot </w:t>
      </w:r>
    </w:p>
    <w:p w14:paraId="36EEFD5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w:t>
      </w:r>
    </w:p>
    <w:p w14:paraId="097A703E" w14:textId="77777777" w:rsidR="00C21BD6" w:rsidRPr="006222E4" w:rsidRDefault="00C21BD6">
      <w:pPr>
        <w:rPr>
          <w:rFonts w:ascii="Times New Roman" w:hAnsi="Times New Roman" w:cs="Times New Roman"/>
        </w:rPr>
      </w:pPr>
    </w:p>
    <w:p w14:paraId="3930A861"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 xml:space="preserve">End of Block: Block 5 - Emergency Contact/Safety of Virtual </w:t>
      </w:r>
      <w:r w:rsidRPr="006222E4">
        <w:rPr>
          <w:rFonts w:ascii="Times New Roman" w:hAnsi="Times New Roman" w:cs="Times New Roman"/>
        </w:rPr>
        <w:t>Supervision</w:t>
      </w:r>
    </w:p>
    <w:p w14:paraId="1AB87160" w14:textId="77777777" w:rsidR="00C21BD6" w:rsidRPr="006222E4" w:rsidRDefault="00C21BD6">
      <w:pPr>
        <w:pStyle w:val="BlockSeparator"/>
        <w:rPr>
          <w:rFonts w:ascii="Times New Roman" w:hAnsi="Times New Roman" w:cs="Times New Roman"/>
        </w:rPr>
      </w:pPr>
    </w:p>
    <w:p w14:paraId="30E22513"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6 - Competencies</w:t>
      </w:r>
    </w:p>
    <w:p w14:paraId="6EB52264" w14:textId="77777777" w:rsidR="00C21BD6" w:rsidRPr="006222E4" w:rsidRDefault="00C21BD6">
      <w:pPr>
        <w:rPr>
          <w:rFonts w:ascii="Times New Roman" w:hAnsi="Times New Roman" w:cs="Times New Roman"/>
        </w:rPr>
      </w:pPr>
    </w:p>
    <w:p w14:paraId="35F54406"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 xml:space="preserve">comp_1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Patient care</w:t>
      </w:r>
      <w:r w:rsidRPr="006222E4">
        <w:rPr>
          <w:rFonts w:ascii="Times New Roman" w:hAnsi="Times New Roman" w:cs="Times New Roman"/>
        </w:rPr>
        <w:t>: providing patient-centered care that is compassionate, appropriate, and effective in the treatment of health problems and the promotion of health</w:t>
      </w:r>
    </w:p>
    <w:p w14:paraId="1D3F710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25DFBAA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1308CA2D"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5340DF9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7ACE630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5AB9956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1CA466B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6A04F7A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5B9CDF7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2C34A08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79FE666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2FAA7832" w14:textId="77777777" w:rsidR="00C21BD6" w:rsidRPr="006222E4" w:rsidRDefault="00C21BD6">
      <w:pPr>
        <w:rPr>
          <w:rFonts w:ascii="Times New Roman" w:hAnsi="Times New Roman" w:cs="Times New Roman"/>
        </w:rPr>
      </w:pPr>
    </w:p>
    <w:p w14:paraId="39D1F1CD"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26C2387D" w14:textId="77777777">
        <w:tblPrEx>
          <w:tblCellMar>
            <w:top w:w="0" w:type="dxa"/>
            <w:bottom w:w="0" w:type="dxa"/>
          </w:tblCellMar>
        </w:tblPrEx>
        <w:trPr>
          <w:trHeight w:val="300"/>
        </w:trPr>
        <w:tc>
          <w:tcPr>
            <w:tcW w:w="1368" w:type="dxa"/>
            <w:tcBorders>
              <w:top w:val="nil"/>
              <w:left w:val="nil"/>
              <w:bottom w:val="nil"/>
              <w:right w:val="nil"/>
            </w:tcBorders>
          </w:tcPr>
          <w:p w14:paraId="463624EE"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2633A809"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03FDD760"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3C3C27B0" w14:textId="77777777" w:rsidR="00C21BD6" w:rsidRPr="006222E4" w:rsidRDefault="00C21BD6">
      <w:pPr>
        <w:rPr>
          <w:rFonts w:ascii="Times New Roman" w:hAnsi="Times New Roman" w:cs="Times New Roman"/>
        </w:rPr>
      </w:pPr>
    </w:p>
    <w:p w14:paraId="6ACB4C0C"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mp_2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 xml:space="preserve">Knowledge for practice: </w:t>
      </w:r>
      <w:r w:rsidRPr="006222E4">
        <w:rPr>
          <w:rFonts w:ascii="Times New Roman" w:hAnsi="Times New Roman" w:cs="Times New Roman"/>
        </w:rPr>
        <w:t>demonstrating knowledge of established and evolving biomedical, clinical, epidemiological and social-behavioral sciences, as well as the application of this knowledge to patient care</w:t>
      </w:r>
    </w:p>
    <w:p w14:paraId="143162A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45A21833"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7687489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3EF8066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4C1A262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2237BC9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4F4A5BF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72B8247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1D5CF45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12160C6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72E7067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23EEDEEA" w14:textId="77777777" w:rsidR="00C21BD6" w:rsidRPr="006222E4" w:rsidRDefault="00C21BD6">
      <w:pPr>
        <w:rPr>
          <w:rFonts w:ascii="Times New Roman" w:hAnsi="Times New Roman" w:cs="Times New Roman"/>
        </w:rPr>
      </w:pPr>
    </w:p>
    <w:p w14:paraId="1DEA83F6"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0480B4F7" w14:textId="77777777">
        <w:tblPrEx>
          <w:tblCellMar>
            <w:top w:w="0" w:type="dxa"/>
            <w:bottom w:w="0" w:type="dxa"/>
          </w:tblCellMar>
        </w:tblPrEx>
        <w:trPr>
          <w:trHeight w:val="300"/>
        </w:trPr>
        <w:tc>
          <w:tcPr>
            <w:tcW w:w="1368" w:type="dxa"/>
            <w:tcBorders>
              <w:top w:val="nil"/>
              <w:left w:val="nil"/>
              <w:bottom w:val="nil"/>
              <w:right w:val="nil"/>
            </w:tcBorders>
          </w:tcPr>
          <w:p w14:paraId="48D53CBF"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3788570F"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58AB2B64"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39AC75FE" w14:textId="77777777" w:rsidR="00C21BD6" w:rsidRPr="006222E4" w:rsidRDefault="00C21BD6">
      <w:pPr>
        <w:rPr>
          <w:rFonts w:ascii="Times New Roman" w:hAnsi="Times New Roman" w:cs="Times New Roman"/>
        </w:rPr>
      </w:pPr>
    </w:p>
    <w:p w14:paraId="283762DF"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mp_3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 xml:space="preserve">Interpersonal and communication skills: </w:t>
      </w:r>
      <w:r w:rsidRPr="006222E4">
        <w:rPr>
          <w:rFonts w:ascii="Times New Roman" w:hAnsi="Times New Roman" w:cs="Times New Roman"/>
        </w:rPr>
        <w:t>demonstrating interpersonal and communication skills that result in the effective exchange of information and collaboration with patients, their families, and health professionals</w:t>
      </w:r>
    </w:p>
    <w:p w14:paraId="6FD8D76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6CCD8FA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250D84F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12B1C1B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4861F4E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70FD372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3D3AC3D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1276F62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78CF009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3856EF2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7A20C76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568FF697" w14:textId="77777777" w:rsidR="00C21BD6" w:rsidRPr="006222E4" w:rsidRDefault="00C21BD6">
      <w:pPr>
        <w:rPr>
          <w:rFonts w:ascii="Times New Roman" w:hAnsi="Times New Roman" w:cs="Times New Roman"/>
        </w:rPr>
      </w:pPr>
    </w:p>
    <w:p w14:paraId="6BF3F610"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72D2164D" w14:textId="77777777">
        <w:tblPrEx>
          <w:tblCellMar>
            <w:top w:w="0" w:type="dxa"/>
            <w:bottom w:w="0" w:type="dxa"/>
          </w:tblCellMar>
        </w:tblPrEx>
        <w:trPr>
          <w:trHeight w:val="300"/>
        </w:trPr>
        <w:tc>
          <w:tcPr>
            <w:tcW w:w="1368" w:type="dxa"/>
            <w:tcBorders>
              <w:top w:val="nil"/>
              <w:left w:val="nil"/>
              <w:bottom w:val="nil"/>
              <w:right w:val="nil"/>
            </w:tcBorders>
          </w:tcPr>
          <w:p w14:paraId="0933C3A5"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 xml:space="preserve">Page </w:t>
            </w:r>
            <w:r w:rsidRPr="006222E4">
              <w:rPr>
                <w:rFonts w:ascii="Times New Roman" w:hAnsi="Times New Roman" w:cs="Times New Roman"/>
                <w:color w:val="CCCCCC"/>
              </w:rPr>
              <w:t>Break</w:t>
            </w:r>
          </w:p>
        </w:tc>
        <w:tc>
          <w:tcPr>
            <w:tcW w:w="8208" w:type="dxa"/>
            <w:tcBorders>
              <w:top w:val="nil"/>
              <w:left w:val="nil"/>
              <w:bottom w:val="nil"/>
              <w:right w:val="nil"/>
            </w:tcBorders>
          </w:tcPr>
          <w:p w14:paraId="21E53FEC"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00AE7273"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3F695D99" w14:textId="77777777" w:rsidR="00C21BD6" w:rsidRPr="006222E4" w:rsidRDefault="00C21BD6">
      <w:pPr>
        <w:rPr>
          <w:rFonts w:ascii="Times New Roman" w:hAnsi="Times New Roman" w:cs="Times New Roman"/>
        </w:rPr>
      </w:pPr>
    </w:p>
    <w:p w14:paraId="48389CC9"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mp_4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 xml:space="preserve">Professionalism: </w:t>
      </w:r>
      <w:r w:rsidRPr="006222E4">
        <w:rPr>
          <w:rFonts w:ascii="Times New Roman" w:hAnsi="Times New Roman" w:cs="Times New Roman"/>
        </w:rPr>
        <w:t>demonstrating a</w:t>
      </w:r>
      <w:r w:rsidRPr="006222E4">
        <w:rPr>
          <w:rFonts w:ascii="Times New Roman" w:hAnsi="Times New Roman" w:cs="Times New Roman"/>
          <w:b/>
        </w:rPr>
        <w:t> </w:t>
      </w:r>
      <w:r w:rsidRPr="006222E4">
        <w:rPr>
          <w:rFonts w:ascii="Times New Roman" w:hAnsi="Times New Roman" w:cs="Times New Roman"/>
        </w:rPr>
        <w:t>commitment to carrying out professional responsibilities, an adherence to ethical principles, and sensitivity to a diverse patient population</w:t>
      </w:r>
    </w:p>
    <w:p w14:paraId="3EE3A70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3E8BB9D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1165687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7A6469C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793AD00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604AB8F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2DA6A64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6D460E1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339784D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56CEEE2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5B93897D"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460E5E25" w14:textId="77777777" w:rsidR="00C21BD6" w:rsidRPr="006222E4" w:rsidRDefault="00C21BD6">
      <w:pPr>
        <w:rPr>
          <w:rFonts w:ascii="Times New Roman" w:hAnsi="Times New Roman" w:cs="Times New Roman"/>
        </w:rPr>
      </w:pPr>
    </w:p>
    <w:p w14:paraId="303E9433"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59077C22" w14:textId="77777777">
        <w:tblPrEx>
          <w:tblCellMar>
            <w:top w:w="0" w:type="dxa"/>
            <w:bottom w:w="0" w:type="dxa"/>
          </w:tblCellMar>
        </w:tblPrEx>
        <w:trPr>
          <w:trHeight w:val="300"/>
        </w:trPr>
        <w:tc>
          <w:tcPr>
            <w:tcW w:w="1368" w:type="dxa"/>
            <w:tcBorders>
              <w:top w:val="nil"/>
              <w:left w:val="nil"/>
              <w:bottom w:val="nil"/>
              <w:right w:val="nil"/>
            </w:tcBorders>
          </w:tcPr>
          <w:p w14:paraId="6BC82B70"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79374964"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0F321978"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1007C067" w14:textId="77777777" w:rsidR="00C21BD6" w:rsidRPr="006222E4" w:rsidRDefault="00C21BD6">
      <w:pPr>
        <w:rPr>
          <w:rFonts w:ascii="Times New Roman" w:hAnsi="Times New Roman" w:cs="Times New Roman"/>
        </w:rPr>
      </w:pPr>
    </w:p>
    <w:p w14:paraId="146CDE8D"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mp_5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Practice-based learning and improvement: </w:t>
      </w:r>
      <w:r w:rsidRPr="006222E4">
        <w:rPr>
          <w:rFonts w:ascii="Times New Roman" w:hAnsi="Times New Roman" w:cs="Times New Roman"/>
        </w:rPr>
        <w:t>comprehending relevant information and a commitment to lifelong learning</w:t>
      </w:r>
    </w:p>
    <w:p w14:paraId="2FA2845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08BCC60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4D05665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6332E34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3245067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1D14B7A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3ED647A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3D879E2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16CBC2E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22018F6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30E7610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3782E226" w14:textId="77777777" w:rsidR="00C21BD6" w:rsidRPr="006222E4" w:rsidRDefault="00C21BD6">
      <w:pPr>
        <w:rPr>
          <w:rFonts w:ascii="Times New Roman" w:hAnsi="Times New Roman" w:cs="Times New Roman"/>
        </w:rPr>
      </w:pPr>
    </w:p>
    <w:p w14:paraId="332AAF03"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06AD892C" w14:textId="77777777">
        <w:tblPrEx>
          <w:tblCellMar>
            <w:top w:w="0" w:type="dxa"/>
            <w:bottom w:w="0" w:type="dxa"/>
          </w:tblCellMar>
        </w:tblPrEx>
        <w:trPr>
          <w:trHeight w:val="300"/>
        </w:trPr>
        <w:tc>
          <w:tcPr>
            <w:tcW w:w="1368" w:type="dxa"/>
            <w:tcBorders>
              <w:top w:val="nil"/>
              <w:left w:val="nil"/>
              <w:bottom w:val="nil"/>
              <w:right w:val="nil"/>
            </w:tcBorders>
          </w:tcPr>
          <w:p w14:paraId="0788CC74"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261820C2"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4A741687"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62912610" w14:textId="77777777" w:rsidR="00C21BD6" w:rsidRPr="006222E4" w:rsidRDefault="00C21BD6">
      <w:pPr>
        <w:rPr>
          <w:rFonts w:ascii="Times New Roman" w:hAnsi="Times New Roman" w:cs="Times New Roman"/>
        </w:rPr>
      </w:pPr>
    </w:p>
    <w:p w14:paraId="756E18AA"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comp_6 Considering all of the VA trainees for whom you have served as a supervising practitioner over the last year, please indicate their average performance relative to your expectations in the following area by the end of their training:   </w:t>
      </w:r>
      <w:r w:rsidRPr="006222E4">
        <w:rPr>
          <w:rFonts w:ascii="Times New Roman" w:hAnsi="Times New Roman" w:cs="Times New Roman"/>
          <w:b/>
        </w:rPr>
        <w:t>Systems-based practice: </w:t>
      </w:r>
      <w:r w:rsidRPr="006222E4">
        <w:rPr>
          <w:rFonts w:ascii="Times New Roman" w:hAnsi="Times New Roman" w:cs="Times New Roman"/>
        </w:rPr>
        <w:t>demonstrating an awareness of and responsiveness to the larger context and system of health care, as well as the ability to call effectively on other resources in the system to provide optimal health care</w:t>
      </w:r>
    </w:p>
    <w:p w14:paraId="1BB51E5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0 </w:t>
      </w:r>
    </w:p>
    <w:p w14:paraId="0E595E0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1577E58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 </w:t>
      </w:r>
    </w:p>
    <w:p w14:paraId="33ADBA2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 </w:t>
      </w:r>
    </w:p>
    <w:p w14:paraId="2ACBF81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4 </w:t>
      </w:r>
    </w:p>
    <w:p w14:paraId="6DF83BA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 </w:t>
      </w:r>
    </w:p>
    <w:p w14:paraId="671463B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 </w:t>
      </w:r>
    </w:p>
    <w:p w14:paraId="1441F6E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 </w:t>
      </w:r>
    </w:p>
    <w:p w14:paraId="41A93E0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8 </w:t>
      </w:r>
    </w:p>
    <w:p w14:paraId="14BD6B0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9 </w:t>
      </w:r>
    </w:p>
    <w:p w14:paraId="41BFFF9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0 </w:t>
      </w:r>
    </w:p>
    <w:p w14:paraId="7DBD8DC9" w14:textId="77777777" w:rsidR="00C21BD6" w:rsidRPr="006222E4" w:rsidRDefault="00C21BD6">
      <w:pPr>
        <w:rPr>
          <w:rFonts w:ascii="Times New Roman" w:hAnsi="Times New Roman" w:cs="Times New Roman"/>
        </w:rPr>
      </w:pPr>
    </w:p>
    <w:p w14:paraId="6BF545DD"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6 - Competencies</w:t>
      </w:r>
    </w:p>
    <w:p w14:paraId="3B861437" w14:textId="77777777" w:rsidR="00C21BD6" w:rsidRPr="006222E4" w:rsidRDefault="00C21BD6">
      <w:pPr>
        <w:pStyle w:val="BlockSeparator"/>
        <w:rPr>
          <w:rFonts w:ascii="Times New Roman" w:hAnsi="Times New Roman" w:cs="Times New Roman"/>
        </w:rPr>
      </w:pPr>
    </w:p>
    <w:p w14:paraId="21C24F3C"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7 - Subjective Assessment of Supervision Experiences/Preferences</w:t>
      </w:r>
    </w:p>
    <w:p w14:paraId="36666EB0" w14:textId="77777777" w:rsidR="00C21BD6" w:rsidRPr="006222E4" w:rsidRDefault="00C21BD6">
      <w:pPr>
        <w:rPr>
          <w:rFonts w:ascii="Times New Roman" w:hAnsi="Times New Roman" w:cs="Times New Roman"/>
        </w:rPr>
      </w:pPr>
    </w:p>
    <w:p w14:paraId="12B13121"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5 When answering the following questions, please consider your VA supervision experiences (both in-person and virtual) with all trainees for whom you have served as a supervising practitioner.</w:t>
      </w:r>
    </w:p>
    <w:p w14:paraId="32B674A3" w14:textId="77777777" w:rsidR="00C21BD6" w:rsidRPr="006222E4" w:rsidRDefault="00C21BD6">
      <w:pPr>
        <w:rPr>
          <w:rFonts w:ascii="Times New Roman" w:hAnsi="Times New Roman" w:cs="Times New Roman"/>
        </w:rPr>
      </w:pPr>
    </w:p>
    <w:p w14:paraId="1CA56D28" w14:textId="77777777" w:rsidR="00C21BD6" w:rsidRPr="006222E4" w:rsidRDefault="00C21BD6">
      <w:pPr>
        <w:pStyle w:val="QuestionSeparator"/>
        <w:rPr>
          <w:rFonts w:ascii="Times New Roman" w:hAnsi="Times New Roman" w:cs="Times New Roman"/>
        </w:rPr>
      </w:pPr>
    </w:p>
    <w:p w14:paraId="11594624" w14:textId="77777777" w:rsidR="00C21BD6" w:rsidRPr="006222E4" w:rsidRDefault="00C21BD6">
      <w:pPr>
        <w:rPr>
          <w:rFonts w:ascii="Times New Roman" w:hAnsi="Times New Roman" w:cs="Times New Roman"/>
        </w:rPr>
      </w:pPr>
    </w:p>
    <w:p w14:paraId="28E485CE"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supervision Please indicate the extent to which you agree or disagree with the following statements.</w:t>
      </w:r>
    </w:p>
    <w:tbl>
      <w:tblPr>
        <w:tblStyle w:val="QQuestionTable"/>
        <w:tblW w:w="9576" w:type="auto"/>
        <w:tblLook w:val="07E0" w:firstRow="1" w:lastRow="1" w:firstColumn="1" w:lastColumn="1" w:noHBand="1" w:noVBand="1"/>
      </w:tblPr>
      <w:tblGrid>
        <w:gridCol w:w="1575"/>
        <w:gridCol w:w="1566"/>
        <w:gridCol w:w="1557"/>
        <w:gridCol w:w="1539"/>
        <w:gridCol w:w="1557"/>
        <w:gridCol w:w="1566"/>
      </w:tblGrid>
      <w:tr w:rsidR="00C21BD6" w:rsidRPr="006222E4" w14:paraId="509847D3" w14:textId="77777777" w:rsidTr="00C21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1EE088D" w14:textId="77777777" w:rsidR="00C21BD6" w:rsidRPr="006222E4" w:rsidRDefault="00C21BD6">
            <w:pPr>
              <w:keepNext/>
              <w:rPr>
                <w:rFonts w:ascii="Times New Roman" w:hAnsi="Times New Roman" w:cs="Times New Roman"/>
              </w:rPr>
            </w:pPr>
          </w:p>
        </w:tc>
        <w:tc>
          <w:tcPr>
            <w:tcW w:w="1596" w:type="dxa"/>
          </w:tcPr>
          <w:p w14:paraId="03CAE577"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Completely disagree</w:t>
            </w:r>
          </w:p>
        </w:tc>
        <w:tc>
          <w:tcPr>
            <w:tcW w:w="1596" w:type="dxa"/>
          </w:tcPr>
          <w:p w14:paraId="19D1AA59"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Somewhat disagree</w:t>
            </w:r>
          </w:p>
        </w:tc>
        <w:tc>
          <w:tcPr>
            <w:tcW w:w="1596" w:type="dxa"/>
          </w:tcPr>
          <w:p w14:paraId="1B80E0F1"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Neither agree nor disagree</w:t>
            </w:r>
          </w:p>
        </w:tc>
        <w:tc>
          <w:tcPr>
            <w:tcW w:w="1596" w:type="dxa"/>
          </w:tcPr>
          <w:p w14:paraId="3A423167"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Somewhat agree</w:t>
            </w:r>
          </w:p>
        </w:tc>
        <w:tc>
          <w:tcPr>
            <w:tcW w:w="1596" w:type="dxa"/>
          </w:tcPr>
          <w:p w14:paraId="186E0A92"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Completely agree</w:t>
            </w:r>
          </w:p>
        </w:tc>
      </w:tr>
      <w:tr w:rsidR="00C21BD6" w:rsidRPr="006222E4" w14:paraId="6CF13F40"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7D0839BF"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Overall, I am satisfied with my supervisory activities at VA. </w:t>
            </w:r>
          </w:p>
        </w:tc>
        <w:tc>
          <w:tcPr>
            <w:tcW w:w="1596" w:type="dxa"/>
          </w:tcPr>
          <w:p w14:paraId="3F9C5B4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65CB0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2A42B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4DBCB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94EBE8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27C90178"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7E146924"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able to effectively get an accurate view of my trainees' performance during supervision sessions. </w:t>
            </w:r>
          </w:p>
        </w:tc>
        <w:tc>
          <w:tcPr>
            <w:tcW w:w="1596" w:type="dxa"/>
          </w:tcPr>
          <w:p w14:paraId="701283A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52C94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00C0F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F7E6E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62DD19"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4DE9EA64"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54A15F5"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able to effectively provide useful performance feedback to my trainees during supervision sessions. </w:t>
            </w:r>
          </w:p>
        </w:tc>
        <w:tc>
          <w:tcPr>
            <w:tcW w:w="1596" w:type="dxa"/>
          </w:tcPr>
          <w:p w14:paraId="66394F2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9DEA9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3CE2B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D2741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BCD95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55B8EA4C"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21D1E2BC"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able to effectively model professional standards to my trainees during supervision sessions. </w:t>
            </w:r>
          </w:p>
        </w:tc>
        <w:tc>
          <w:tcPr>
            <w:tcW w:w="1596" w:type="dxa"/>
          </w:tcPr>
          <w:p w14:paraId="0BF4091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0C583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0A1390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15B5D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FED829E"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636F7E84"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32014C0A"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able to effectively discuss topics related to professional development with my trainees during supervision sessions. </w:t>
            </w:r>
          </w:p>
        </w:tc>
        <w:tc>
          <w:tcPr>
            <w:tcW w:w="1596" w:type="dxa"/>
          </w:tcPr>
          <w:p w14:paraId="76CEDAB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A9C2CC"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A2F2F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509686"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AB588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20C94FCB"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4755817E"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satisfied with the </w:t>
            </w:r>
            <w:r w:rsidRPr="006222E4">
              <w:rPr>
                <w:rFonts w:ascii="Times New Roman" w:hAnsi="Times New Roman" w:cs="Times New Roman"/>
              </w:rPr>
              <w:lastRenderedPageBreak/>
              <w:t xml:space="preserve">frequency that I meet with my trainees. </w:t>
            </w:r>
          </w:p>
        </w:tc>
        <w:tc>
          <w:tcPr>
            <w:tcW w:w="1596" w:type="dxa"/>
          </w:tcPr>
          <w:p w14:paraId="36559C0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50CAC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7F501C"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3147F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A3C50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4DB5E038"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6606F177"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am satisfied with the amount of time I spend with my trainees. </w:t>
            </w:r>
          </w:p>
        </w:tc>
        <w:tc>
          <w:tcPr>
            <w:tcW w:w="1596" w:type="dxa"/>
          </w:tcPr>
          <w:p w14:paraId="336A507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9D2D0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D5834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19AF1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5F6BC3"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567B004" w14:textId="77777777" w:rsidR="00C21BD6" w:rsidRPr="006222E4" w:rsidRDefault="00C21BD6">
      <w:pPr>
        <w:rPr>
          <w:rFonts w:ascii="Times New Roman" w:hAnsi="Times New Roman" w:cs="Times New Roman"/>
        </w:rPr>
      </w:pPr>
    </w:p>
    <w:p w14:paraId="05D863F8" w14:textId="77777777" w:rsidR="00C21BD6" w:rsidRPr="006222E4" w:rsidRDefault="00C21BD6">
      <w:pPr>
        <w:rPr>
          <w:rFonts w:ascii="Times New Roman" w:hAnsi="Times New Roman" w:cs="Times New Roman"/>
        </w:rPr>
      </w:pPr>
    </w:p>
    <w:p w14:paraId="597FE4C1"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48781E40" w14:textId="77777777">
        <w:tblPrEx>
          <w:tblCellMar>
            <w:top w:w="0" w:type="dxa"/>
            <w:bottom w:w="0" w:type="dxa"/>
          </w:tblCellMar>
        </w:tblPrEx>
        <w:trPr>
          <w:trHeight w:val="300"/>
        </w:trPr>
        <w:tc>
          <w:tcPr>
            <w:tcW w:w="1368" w:type="dxa"/>
            <w:tcBorders>
              <w:top w:val="nil"/>
              <w:left w:val="nil"/>
              <w:bottom w:val="nil"/>
              <w:right w:val="nil"/>
            </w:tcBorders>
          </w:tcPr>
          <w:p w14:paraId="1A779AC7"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797995E3"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432D4F99"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3C536BF6" w14:textId="77777777" w:rsidR="00C21BD6" w:rsidRPr="006222E4" w:rsidRDefault="00C21BD6">
      <w:pPr>
        <w:rPr>
          <w:rFonts w:ascii="Times New Roman" w:hAnsi="Times New Roman" w:cs="Times New Roman"/>
        </w:rPr>
      </w:pPr>
    </w:p>
    <w:p w14:paraId="67618BDD"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6 When answering the following questions, please consider your VA supervision experiences (both in-person and virtual) with all trainees for whom you have served as a supervising practitioner.</w:t>
      </w:r>
    </w:p>
    <w:p w14:paraId="243F92C6" w14:textId="77777777" w:rsidR="00C21BD6" w:rsidRPr="006222E4" w:rsidRDefault="00C21BD6">
      <w:pPr>
        <w:rPr>
          <w:rFonts w:ascii="Times New Roman" w:hAnsi="Times New Roman" w:cs="Times New Roman"/>
        </w:rPr>
      </w:pPr>
    </w:p>
    <w:p w14:paraId="35EE8894" w14:textId="77777777" w:rsidR="00C21BD6" w:rsidRPr="006222E4" w:rsidRDefault="00C21BD6">
      <w:pPr>
        <w:pStyle w:val="QuestionSeparator"/>
        <w:rPr>
          <w:rFonts w:ascii="Times New Roman" w:hAnsi="Times New Roman" w:cs="Times New Roman"/>
        </w:rPr>
      </w:pPr>
    </w:p>
    <w:p w14:paraId="1AFA56A8" w14:textId="77777777" w:rsidR="00C21BD6" w:rsidRPr="006222E4" w:rsidRDefault="00C21BD6">
      <w:pPr>
        <w:rPr>
          <w:rFonts w:ascii="Times New Roman" w:hAnsi="Times New Roman" w:cs="Times New Roman"/>
        </w:rPr>
      </w:pPr>
    </w:p>
    <w:p w14:paraId="10DB2A0D"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1 Overall, to what extent do you feel virtual supervision positively contributes to VA training?</w:t>
      </w:r>
    </w:p>
    <w:p w14:paraId="42E8DEF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t at all </w:t>
      </w:r>
    </w:p>
    <w:p w14:paraId="7ABF2E1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ittle </w:t>
      </w:r>
    </w:p>
    <w:p w14:paraId="1358A35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moderate amount </w:t>
      </w:r>
    </w:p>
    <w:p w14:paraId="4A8013C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ot </w:t>
      </w:r>
    </w:p>
    <w:p w14:paraId="2E84AAB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w:t>
      </w:r>
    </w:p>
    <w:p w14:paraId="32950E82" w14:textId="77777777" w:rsidR="00C21BD6" w:rsidRPr="006222E4" w:rsidRDefault="00C21BD6">
      <w:pPr>
        <w:rPr>
          <w:rFonts w:ascii="Times New Roman" w:hAnsi="Times New Roman" w:cs="Times New Roman"/>
        </w:rPr>
      </w:pPr>
    </w:p>
    <w:p w14:paraId="1B5A72A3" w14:textId="77777777" w:rsidR="00C21BD6" w:rsidRPr="006222E4" w:rsidRDefault="00C21BD6">
      <w:pPr>
        <w:pStyle w:val="QuestionSeparator"/>
        <w:rPr>
          <w:rFonts w:ascii="Times New Roman" w:hAnsi="Times New Roman" w:cs="Times New Roman"/>
        </w:rPr>
      </w:pPr>
    </w:p>
    <w:p w14:paraId="77EC8FC8" w14:textId="77777777" w:rsidR="00C21BD6" w:rsidRPr="006222E4" w:rsidRDefault="00C21BD6">
      <w:pPr>
        <w:rPr>
          <w:rFonts w:ascii="Times New Roman" w:hAnsi="Times New Roman" w:cs="Times New Roman"/>
        </w:rPr>
      </w:pPr>
    </w:p>
    <w:p w14:paraId="4954F12E"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2 Overall, to what extent do you feel virtual supervision negatively interferes with VA training?</w:t>
      </w:r>
    </w:p>
    <w:p w14:paraId="5AB53F8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t at all </w:t>
      </w:r>
    </w:p>
    <w:p w14:paraId="7654469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ittle </w:t>
      </w:r>
    </w:p>
    <w:p w14:paraId="1A24C91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moderate amount </w:t>
      </w:r>
    </w:p>
    <w:p w14:paraId="1042BCFD"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ot </w:t>
      </w:r>
    </w:p>
    <w:p w14:paraId="6B58FCA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w:t>
      </w:r>
    </w:p>
    <w:p w14:paraId="4FE10B66" w14:textId="77777777" w:rsidR="00C21BD6" w:rsidRPr="006222E4" w:rsidRDefault="00C21BD6">
      <w:pPr>
        <w:rPr>
          <w:rFonts w:ascii="Times New Roman" w:hAnsi="Times New Roman" w:cs="Times New Roman"/>
        </w:rPr>
      </w:pPr>
    </w:p>
    <w:p w14:paraId="077F3095"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005034D2" w14:textId="77777777">
        <w:tblPrEx>
          <w:tblCellMar>
            <w:top w:w="0" w:type="dxa"/>
            <w:bottom w:w="0" w:type="dxa"/>
          </w:tblCellMar>
        </w:tblPrEx>
        <w:trPr>
          <w:trHeight w:val="300"/>
        </w:trPr>
        <w:tc>
          <w:tcPr>
            <w:tcW w:w="1368" w:type="dxa"/>
            <w:tcBorders>
              <w:top w:val="nil"/>
              <w:left w:val="nil"/>
              <w:bottom w:val="nil"/>
              <w:right w:val="nil"/>
            </w:tcBorders>
          </w:tcPr>
          <w:p w14:paraId="35778684"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45704D3F"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200701FB"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47E3BBAC" w14:textId="77777777" w:rsidR="00C21BD6" w:rsidRPr="006222E4" w:rsidRDefault="00C21BD6">
      <w:pPr>
        <w:rPr>
          <w:rFonts w:ascii="Times New Roman" w:hAnsi="Times New Roman" w:cs="Times New Roman"/>
        </w:rPr>
      </w:pPr>
    </w:p>
    <w:p w14:paraId="06A39446"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7 When answering the following questions, please consider your VA supervision experiences (both in-person and virtual) with all trainees for whom you have served as a supervising practitioner.</w:t>
      </w:r>
    </w:p>
    <w:p w14:paraId="4C7BEC4A" w14:textId="77777777" w:rsidR="00C21BD6" w:rsidRPr="006222E4" w:rsidRDefault="00C21BD6">
      <w:pPr>
        <w:rPr>
          <w:rFonts w:ascii="Times New Roman" w:hAnsi="Times New Roman" w:cs="Times New Roman"/>
        </w:rPr>
      </w:pPr>
    </w:p>
    <w:p w14:paraId="4924A8D3" w14:textId="77777777" w:rsidR="00C21BD6" w:rsidRPr="006222E4" w:rsidRDefault="00C21BD6">
      <w:pPr>
        <w:pStyle w:val="QuestionSeparator"/>
        <w:rPr>
          <w:rFonts w:ascii="Times New Roman" w:hAnsi="Times New Roman" w:cs="Times New Roman"/>
        </w:rPr>
      </w:pPr>
    </w:p>
    <w:p w14:paraId="1E6D8D9B" w14:textId="77777777" w:rsidR="00C21BD6" w:rsidRPr="006222E4" w:rsidRDefault="00C21BD6">
      <w:pPr>
        <w:rPr>
          <w:rFonts w:ascii="Times New Roman" w:hAnsi="Times New Roman" w:cs="Times New Roman"/>
        </w:rPr>
      </w:pPr>
    </w:p>
    <w:p w14:paraId="6BDE3CD0"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3 Please indicate your level of agreement with the following statement:  The combination of in-person and virtual supervision that the trainees I supervise receive is a good match to their learning needs.</w:t>
      </w:r>
    </w:p>
    <w:p w14:paraId="47CFD8A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disagree </w:t>
      </w:r>
    </w:p>
    <w:p w14:paraId="0BB8018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Somewhat disagree </w:t>
      </w:r>
    </w:p>
    <w:p w14:paraId="2D20212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either disagree nor agree </w:t>
      </w:r>
    </w:p>
    <w:p w14:paraId="44A42E4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Somewhat agree </w:t>
      </w:r>
    </w:p>
    <w:p w14:paraId="69904F9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agree </w:t>
      </w:r>
    </w:p>
    <w:p w14:paraId="6049CF49" w14:textId="77777777" w:rsidR="00C21BD6" w:rsidRPr="006222E4" w:rsidRDefault="00C21BD6">
      <w:pPr>
        <w:rPr>
          <w:rFonts w:ascii="Times New Roman" w:hAnsi="Times New Roman" w:cs="Times New Roman"/>
        </w:rPr>
      </w:pPr>
    </w:p>
    <w:p w14:paraId="0AA1FA4A" w14:textId="77777777" w:rsidR="00C21BD6" w:rsidRPr="006222E4" w:rsidRDefault="00C21BD6">
      <w:pPr>
        <w:pStyle w:val="QuestionSeparator"/>
        <w:rPr>
          <w:rFonts w:ascii="Times New Roman" w:hAnsi="Times New Roman" w:cs="Times New Roman"/>
        </w:rPr>
      </w:pPr>
    </w:p>
    <w:p w14:paraId="030BA966" w14:textId="77777777" w:rsidR="00C21BD6" w:rsidRPr="006222E4" w:rsidRDefault="00C21BD6">
      <w:pPr>
        <w:rPr>
          <w:rFonts w:ascii="Times New Roman" w:hAnsi="Times New Roman" w:cs="Times New Roman"/>
        </w:rPr>
      </w:pPr>
    </w:p>
    <w:p w14:paraId="716E7097"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4 Considering your VA supervision experience, what amount of virtual supervision would you prefer?</w:t>
      </w:r>
    </w:p>
    <w:p w14:paraId="34E2361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fully virtual (100% virtual) </w:t>
      </w:r>
    </w:p>
    <w:p w14:paraId="6541C3A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mostly virtual (75% virtual) </w:t>
      </w:r>
    </w:p>
    <w:p w14:paraId="26FCD45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equal virtual/in-person (50% virtual) </w:t>
      </w:r>
    </w:p>
    <w:p w14:paraId="4C69BC5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mostly in-person (25% virtual) </w:t>
      </w:r>
    </w:p>
    <w:p w14:paraId="0F6AD65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fully in-person (0% virtual) </w:t>
      </w:r>
    </w:p>
    <w:p w14:paraId="10AE33DC" w14:textId="77777777" w:rsidR="00C21BD6" w:rsidRPr="006222E4" w:rsidRDefault="00C21BD6">
      <w:pPr>
        <w:rPr>
          <w:rFonts w:ascii="Times New Roman" w:hAnsi="Times New Roman" w:cs="Times New Roman"/>
        </w:rPr>
      </w:pPr>
    </w:p>
    <w:p w14:paraId="06082763" w14:textId="77777777" w:rsidR="00C21BD6" w:rsidRPr="006222E4" w:rsidRDefault="00C21BD6">
      <w:pPr>
        <w:pStyle w:val="QuestionSeparator"/>
        <w:rPr>
          <w:rFonts w:ascii="Times New Roman" w:hAnsi="Times New Roman" w:cs="Times New Roman"/>
        </w:rPr>
      </w:pPr>
    </w:p>
    <w:p w14:paraId="01DBB7BE" w14:textId="77777777" w:rsidR="00C21BD6" w:rsidRPr="006222E4" w:rsidRDefault="00C21BD6">
      <w:pPr>
        <w:rPr>
          <w:rFonts w:ascii="Times New Roman" w:hAnsi="Times New Roman" w:cs="Times New Roman"/>
        </w:rPr>
      </w:pPr>
    </w:p>
    <w:p w14:paraId="65249F08"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remote_7 Considering your VA supervision experience, what amount of virtual supervision do you think would be most effective in supporting trainee development?</w:t>
      </w:r>
    </w:p>
    <w:p w14:paraId="48F5D9C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Fully virtual (100% virtual) </w:t>
      </w:r>
    </w:p>
    <w:p w14:paraId="1AB0E9B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Mostly virtual (75% virtual) </w:t>
      </w:r>
    </w:p>
    <w:p w14:paraId="1003927D"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Equal virtual/in-person (50% virtual) </w:t>
      </w:r>
    </w:p>
    <w:p w14:paraId="741779E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Mostly in-person (25% virtual) </w:t>
      </w:r>
    </w:p>
    <w:p w14:paraId="43ADAC5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Fully in-person (0% virtual) </w:t>
      </w:r>
    </w:p>
    <w:p w14:paraId="78B8D892" w14:textId="77777777" w:rsidR="00C21BD6" w:rsidRPr="006222E4" w:rsidRDefault="00C21BD6">
      <w:pPr>
        <w:rPr>
          <w:rFonts w:ascii="Times New Roman" w:hAnsi="Times New Roman" w:cs="Times New Roman"/>
        </w:rPr>
      </w:pPr>
    </w:p>
    <w:p w14:paraId="665952DF" w14:textId="77777777" w:rsidR="00C21BD6" w:rsidRPr="006222E4" w:rsidRDefault="00C21BD6">
      <w:pPr>
        <w:pStyle w:val="QuestionSeparator"/>
        <w:rPr>
          <w:rFonts w:ascii="Times New Roman" w:hAnsi="Times New Roman" w:cs="Times New Roman"/>
        </w:rPr>
      </w:pPr>
    </w:p>
    <w:p w14:paraId="0BCD1C57" w14:textId="77777777" w:rsidR="00C21BD6" w:rsidRPr="006222E4" w:rsidRDefault="00C21BD6">
      <w:pPr>
        <w:rPr>
          <w:rFonts w:ascii="Times New Roman" w:hAnsi="Times New Roman" w:cs="Times New Roman"/>
        </w:rPr>
      </w:pPr>
    </w:p>
    <w:p w14:paraId="56C4FB96"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5 Is virtual supervision available in your VA role?</w:t>
      </w:r>
    </w:p>
    <w:p w14:paraId="5DF49C5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Yes </w:t>
      </w:r>
    </w:p>
    <w:p w14:paraId="0C1F3A5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 </w:t>
      </w:r>
    </w:p>
    <w:p w14:paraId="250E931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Unsure </w:t>
      </w:r>
    </w:p>
    <w:p w14:paraId="3B2DD7FC" w14:textId="77777777" w:rsidR="00C21BD6" w:rsidRPr="006222E4" w:rsidRDefault="00C21BD6">
      <w:pPr>
        <w:rPr>
          <w:rFonts w:ascii="Times New Roman" w:hAnsi="Times New Roman" w:cs="Times New Roman"/>
        </w:rPr>
      </w:pPr>
    </w:p>
    <w:p w14:paraId="68C3B756" w14:textId="77777777" w:rsidR="00C21BD6" w:rsidRPr="006222E4" w:rsidRDefault="00C21BD6">
      <w:pPr>
        <w:pStyle w:val="QuestionSeparator"/>
        <w:rPr>
          <w:rFonts w:ascii="Times New Roman" w:hAnsi="Times New Roman" w:cs="Times New Roman"/>
        </w:rPr>
      </w:pPr>
    </w:p>
    <w:p w14:paraId="375D4173" w14:textId="77777777" w:rsidR="00C21BD6" w:rsidRPr="006222E4" w:rsidRDefault="00C21BD6">
      <w:pPr>
        <w:rPr>
          <w:rFonts w:ascii="Times New Roman" w:hAnsi="Times New Roman" w:cs="Times New Roman"/>
        </w:rPr>
      </w:pPr>
    </w:p>
    <w:p w14:paraId="0FA49F23" w14:textId="77777777" w:rsidR="00C21BD6" w:rsidRPr="006222E4" w:rsidRDefault="006222E4">
      <w:pPr>
        <w:keepNext/>
        <w:rPr>
          <w:rFonts w:ascii="Times New Roman" w:hAnsi="Times New Roman" w:cs="Times New Roman"/>
        </w:rPr>
      </w:pPr>
      <w:r w:rsidRPr="006222E4">
        <w:rPr>
          <w:rFonts w:ascii="Times New Roman" w:hAnsi="Times New Roman" w:cs="Times New Roman"/>
        </w:rPr>
        <w:t>remote_6 Are you interested in providing virtual supervision in your VA role?</w:t>
      </w:r>
    </w:p>
    <w:p w14:paraId="3979CAB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Yes </w:t>
      </w:r>
    </w:p>
    <w:p w14:paraId="1061E55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 </w:t>
      </w:r>
    </w:p>
    <w:p w14:paraId="16A8B3F8"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Unsure </w:t>
      </w:r>
    </w:p>
    <w:p w14:paraId="610CF7C0" w14:textId="77777777" w:rsidR="00C21BD6" w:rsidRPr="006222E4" w:rsidRDefault="00C21BD6">
      <w:pPr>
        <w:rPr>
          <w:rFonts w:ascii="Times New Roman" w:hAnsi="Times New Roman" w:cs="Times New Roman"/>
        </w:rPr>
      </w:pPr>
    </w:p>
    <w:p w14:paraId="4989659A" w14:textId="77777777" w:rsidR="00C21BD6" w:rsidRPr="006222E4" w:rsidRDefault="00C21BD6">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C21BD6" w:rsidRPr="006222E4" w14:paraId="37E9065B" w14:textId="77777777">
        <w:tblPrEx>
          <w:tblCellMar>
            <w:top w:w="0" w:type="dxa"/>
            <w:bottom w:w="0" w:type="dxa"/>
          </w:tblCellMar>
        </w:tblPrEx>
        <w:trPr>
          <w:trHeight w:val="300"/>
        </w:trPr>
        <w:tc>
          <w:tcPr>
            <w:tcW w:w="1368" w:type="dxa"/>
            <w:tcBorders>
              <w:top w:val="nil"/>
              <w:left w:val="nil"/>
              <w:bottom w:val="nil"/>
              <w:right w:val="nil"/>
            </w:tcBorders>
          </w:tcPr>
          <w:p w14:paraId="370BB184" w14:textId="77777777" w:rsidR="00C21BD6" w:rsidRPr="006222E4" w:rsidRDefault="006222E4">
            <w:pPr>
              <w:rPr>
                <w:rFonts w:ascii="Times New Roman" w:hAnsi="Times New Roman" w:cs="Times New Roman"/>
                <w:color w:val="CCCCCC"/>
              </w:rPr>
            </w:pPr>
            <w:r w:rsidRPr="006222E4">
              <w:rPr>
                <w:rFonts w:ascii="Times New Roman" w:hAnsi="Times New Roman" w:cs="Times New Roman"/>
                <w:color w:val="CCCCCC"/>
              </w:rPr>
              <w:t>Page Break</w:t>
            </w:r>
          </w:p>
        </w:tc>
        <w:tc>
          <w:tcPr>
            <w:tcW w:w="8208" w:type="dxa"/>
            <w:tcBorders>
              <w:top w:val="nil"/>
              <w:left w:val="nil"/>
              <w:bottom w:val="nil"/>
              <w:right w:val="nil"/>
            </w:tcBorders>
          </w:tcPr>
          <w:p w14:paraId="56A5F65C" w14:textId="77777777" w:rsidR="00C21BD6" w:rsidRPr="006222E4" w:rsidRDefault="00C21BD6">
            <w:pPr>
              <w:pBdr>
                <w:top w:val="single" w:sz="8" w:space="0" w:color="CCCCCC"/>
              </w:pBdr>
              <w:spacing w:before="120" w:after="120" w:line="120" w:lineRule="auto"/>
              <w:jc w:val="center"/>
              <w:rPr>
                <w:rFonts w:ascii="Times New Roman" w:hAnsi="Times New Roman" w:cs="Times New Roman"/>
                <w:color w:val="CCCCCC"/>
              </w:rPr>
            </w:pPr>
          </w:p>
        </w:tc>
      </w:tr>
    </w:tbl>
    <w:p w14:paraId="01A5B039" w14:textId="77777777" w:rsidR="00C21BD6" w:rsidRPr="006222E4" w:rsidRDefault="006222E4">
      <w:pPr>
        <w:rPr>
          <w:rFonts w:ascii="Times New Roman" w:hAnsi="Times New Roman" w:cs="Times New Roman"/>
        </w:rPr>
      </w:pPr>
      <w:r w:rsidRPr="006222E4">
        <w:rPr>
          <w:rFonts w:ascii="Times New Roman" w:hAnsi="Times New Roman" w:cs="Times New Roman"/>
        </w:rPr>
        <w:br w:type="page"/>
      </w:r>
    </w:p>
    <w:p w14:paraId="4C66220B" w14:textId="77777777" w:rsidR="00C21BD6" w:rsidRPr="006222E4" w:rsidRDefault="00C21BD6">
      <w:pPr>
        <w:rPr>
          <w:rFonts w:ascii="Times New Roman" w:hAnsi="Times New Roman" w:cs="Times New Roman"/>
        </w:rPr>
      </w:pPr>
    </w:p>
    <w:p w14:paraId="0534E7B4" w14:textId="77777777" w:rsidR="00C21BD6" w:rsidRPr="006222E4" w:rsidRDefault="006222E4">
      <w:pPr>
        <w:keepNext/>
        <w:rPr>
          <w:rFonts w:ascii="Times New Roman" w:hAnsi="Times New Roman" w:cs="Times New Roman"/>
        </w:rPr>
      </w:pPr>
      <w:r w:rsidRPr="006222E4">
        <w:rPr>
          <w:rFonts w:ascii="Times New Roman" w:hAnsi="Times New Roman" w:cs="Times New Roman"/>
        </w:rPr>
        <w:t>learning_1 Over the past year, what proportion of the trainees that you supervised had difficulties or challenges related to learning the skills required for their program?</w:t>
      </w:r>
    </w:p>
    <w:p w14:paraId="59A98BF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Less than 10% </w:t>
      </w:r>
    </w:p>
    <w:p w14:paraId="586AE5E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1-25% </w:t>
      </w:r>
    </w:p>
    <w:p w14:paraId="1801EB9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6-50% </w:t>
      </w:r>
    </w:p>
    <w:p w14:paraId="1CB6D2B3"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1-75% </w:t>
      </w:r>
    </w:p>
    <w:p w14:paraId="2CBDD945"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76-100% </w:t>
      </w:r>
    </w:p>
    <w:p w14:paraId="0A450768" w14:textId="77777777" w:rsidR="00C21BD6" w:rsidRPr="006222E4" w:rsidRDefault="00C21BD6">
      <w:pPr>
        <w:rPr>
          <w:rFonts w:ascii="Times New Roman" w:hAnsi="Times New Roman" w:cs="Times New Roman"/>
        </w:rPr>
      </w:pPr>
    </w:p>
    <w:p w14:paraId="1539E45F" w14:textId="77777777" w:rsidR="00C21BD6" w:rsidRPr="006222E4" w:rsidRDefault="00C21BD6">
      <w:pPr>
        <w:pStyle w:val="QuestionSeparator"/>
        <w:rPr>
          <w:rFonts w:ascii="Times New Roman" w:hAnsi="Times New Roman" w:cs="Times New Roman"/>
        </w:rPr>
      </w:pPr>
    </w:p>
    <w:p w14:paraId="68FABDD7" w14:textId="77777777" w:rsidR="00C21BD6" w:rsidRPr="006222E4" w:rsidRDefault="00C21BD6">
      <w:pPr>
        <w:rPr>
          <w:rFonts w:ascii="Times New Roman" w:hAnsi="Times New Roman" w:cs="Times New Roman"/>
        </w:rPr>
      </w:pPr>
    </w:p>
    <w:p w14:paraId="7651DD2F" w14:textId="77777777" w:rsidR="00C21BD6" w:rsidRPr="006222E4" w:rsidRDefault="006222E4">
      <w:pPr>
        <w:keepNext/>
        <w:rPr>
          <w:rFonts w:ascii="Times New Roman" w:hAnsi="Times New Roman" w:cs="Times New Roman"/>
        </w:rPr>
      </w:pPr>
      <w:r w:rsidRPr="006222E4">
        <w:rPr>
          <w:rFonts w:ascii="Times New Roman" w:hAnsi="Times New Roman" w:cs="Times New Roman"/>
        </w:rPr>
        <w:t>learning_2 To what extent was virtual supervision effective in supporting trainee skill development to overcome challenging areas?</w:t>
      </w:r>
    </w:p>
    <w:p w14:paraId="3D9F4C7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t at all </w:t>
      </w:r>
    </w:p>
    <w:p w14:paraId="234606F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ittle </w:t>
      </w:r>
    </w:p>
    <w:p w14:paraId="5086FED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moderate amount </w:t>
      </w:r>
    </w:p>
    <w:p w14:paraId="65EC2DC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ot </w:t>
      </w:r>
    </w:p>
    <w:p w14:paraId="30A57F7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w:t>
      </w:r>
    </w:p>
    <w:p w14:paraId="5818C7D5" w14:textId="77777777" w:rsidR="00C21BD6" w:rsidRPr="006222E4" w:rsidRDefault="00C21BD6">
      <w:pPr>
        <w:rPr>
          <w:rFonts w:ascii="Times New Roman" w:hAnsi="Times New Roman" w:cs="Times New Roman"/>
        </w:rPr>
      </w:pPr>
    </w:p>
    <w:p w14:paraId="49B72606" w14:textId="77777777" w:rsidR="00C21BD6" w:rsidRPr="006222E4" w:rsidRDefault="00C21BD6">
      <w:pPr>
        <w:pStyle w:val="QuestionSeparator"/>
        <w:rPr>
          <w:rFonts w:ascii="Times New Roman" w:hAnsi="Times New Roman" w:cs="Times New Roman"/>
        </w:rPr>
      </w:pPr>
    </w:p>
    <w:p w14:paraId="123A8063" w14:textId="77777777" w:rsidR="00C21BD6" w:rsidRPr="006222E4" w:rsidRDefault="00C21BD6">
      <w:pPr>
        <w:rPr>
          <w:rFonts w:ascii="Times New Roman" w:hAnsi="Times New Roman" w:cs="Times New Roman"/>
        </w:rPr>
      </w:pPr>
    </w:p>
    <w:p w14:paraId="695BFF06"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learning_3 To what extent was in-person supervision effective in supporting trainee skill development to overcome challenging areas?</w:t>
      </w:r>
    </w:p>
    <w:p w14:paraId="095377B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t at all </w:t>
      </w:r>
    </w:p>
    <w:p w14:paraId="6223E4C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ittle </w:t>
      </w:r>
    </w:p>
    <w:p w14:paraId="160D26A0"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moderate amount </w:t>
      </w:r>
    </w:p>
    <w:p w14:paraId="118F8AA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A lot </w:t>
      </w:r>
    </w:p>
    <w:p w14:paraId="4AC75A9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Completely </w:t>
      </w:r>
    </w:p>
    <w:p w14:paraId="5CEC6ECF" w14:textId="77777777" w:rsidR="00C21BD6" w:rsidRPr="006222E4" w:rsidRDefault="00C21BD6">
      <w:pPr>
        <w:rPr>
          <w:rFonts w:ascii="Times New Roman" w:hAnsi="Times New Roman" w:cs="Times New Roman"/>
        </w:rPr>
      </w:pPr>
    </w:p>
    <w:p w14:paraId="7563EE5C"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7 - Subjective Assessment of Supervision Experiences/Preferences</w:t>
      </w:r>
    </w:p>
    <w:p w14:paraId="15BC4698" w14:textId="77777777" w:rsidR="00C21BD6" w:rsidRPr="006222E4" w:rsidRDefault="00C21BD6">
      <w:pPr>
        <w:pStyle w:val="BlockSeparator"/>
        <w:rPr>
          <w:rFonts w:ascii="Times New Roman" w:hAnsi="Times New Roman" w:cs="Times New Roman"/>
        </w:rPr>
      </w:pPr>
    </w:p>
    <w:p w14:paraId="72ED02C4"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8 - Trainee-Supervisor Relationship </w:t>
      </w:r>
    </w:p>
    <w:p w14:paraId="09901956" w14:textId="77777777" w:rsidR="00C21BD6" w:rsidRPr="006222E4" w:rsidRDefault="00C21BD6">
      <w:pPr>
        <w:rPr>
          <w:rFonts w:ascii="Times New Roman" w:hAnsi="Times New Roman" w:cs="Times New Roman"/>
        </w:rPr>
      </w:pPr>
    </w:p>
    <w:p w14:paraId="78289CBB" w14:textId="77777777" w:rsidR="00C21BD6" w:rsidRPr="006222E4" w:rsidRDefault="006222E4">
      <w:pPr>
        <w:keepNext/>
        <w:rPr>
          <w:rFonts w:ascii="Times New Roman" w:hAnsi="Times New Roman" w:cs="Times New Roman"/>
        </w:rPr>
      </w:pPr>
      <w:r w:rsidRPr="006222E4">
        <w:rPr>
          <w:rFonts w:ascii="Times New Roman" w:hAnsi="Times New Roman" w:cs="Times New Roman"/>
        </w:rPr>
        <w:t>context_8 When answering the following questions, please consider your VA supervision experiences (both in-person and virtual) with all trainees for whom you have served as a supervising practitioner.</w:t>
      </w:r>
    </w:p>
    <w:p w14:paraId="49119D61" w14:textId="77777777" w:rsidR="00C21BD6" w:rsidRPr="006222E4" w:rsidRDefault="00C21BD6">
      <w:pPr>
        <w:rPr>
          <w:rFonts w:ascii="Times New Roman" w:hAnsi="Times New Roman" w:cs="Times New Roman"/>
        </w:rPr>
      </w:pPr>
    </w:p>
    <w:p w14:paraId="43CF7E5C" w14:textId="77777777" w:rsidR="00C21BD6" w:rsidRPr="006222E4" w:rsidRDefault="00C21BD6">
      <w:pPr>
        <w:pStyle w:val="QuestionSeparator"/>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C21BD6" w:rsidRPr="006222E4" w14:paraId="5EE26977" w14:textId="77777777">
        <w:tc>
          <w:tcPr>
            <w:tcW w:w="50" w:type="dxa"/>
          </w:tcPr>
          <w:p w14:paraId="0A2F6D63"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0D627D0F" wp14:editId="16645DBA">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88419E6"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236C61AB" wp14:editId="0FEBA056">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EF4DD10" w14:textId="77777777" w:rsidR="00C21BD6" w:rsidRPr="006222E4" w:rsidRDefault="00C21BD6">
      <w:pPr>
        <w:rPr>
          <w:rFonts w:ascii="Times New Roman" w:hAnsi="Times New Roman" w:cs="Times New Roman"/>
        </w:rPr>
      </w:pPr>
    </w:p>
    <w:p w14:paraId="02D178B2"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relationship Please indicate the extent to which you agree or disagree with the following statements.</w:t>
      </w:r>
    </w:p>
    <w:tbl>
      <w:tblPr>
        <w:tblStyle w:val="QQuestionTable"/>
        <w:tblW w:w="9576" w:type="auto"/>
        <w:tblLook w:val="07E0" w:firstRow="1" w:lastRow="1" w:firstColumn="1" w:lastColumn="1" w:noHBand="1" w:noVBand="1"/>
      </w:tblPr>
      <w:tblGrid>
        <w:gridCol w:w="1569"/>
        <w:gridCol w:w="1567"/>
        <w:gridCol w:w="1558"/>
        <w:gridCol w:w="1541"/>
        <w:gridCol w:w="1558"/>
        <w:gridCol w:w="1567"/>
      </w:tblGrid>
      <w:tr w:rsidR="00C21BD6" w:rsidRPr="006222E4" w14:paraId="4FA351C4" w14:textId="77777777" w:rsidTr="00C21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90FFBE3" w14:textId="77777777" w:rsidR="00C21BD6" w:rsidRPr="006222E4" w:rsidRDefault="00C21BD6">
            <w:pPr>
              <w:keepNext/>
              <w:rPr>
                <w:rFonts w:ascii="Times New Roman" w:hAnsi="Times New Roman" w:cs="Times New Roman"/>
              </w:rPr>
            </w:pPr>
          </w:p>
        </w:tc>
        <w:tc>
          <w:tcPr>
            <w:tcW w:w="1596" w:type="dxa"/>
          </w:tcPr>
          <w:p w14:paraId="353F0849"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Completely disagree</w:t>
            </w:r>
          </w:p>
        </w:tc>
        <w:tc>
          <w:tcPr>
            <w:tcW w:w="1596" w:type="dxa"/>
          </w:tcPr>
          <w:p w14:paraId="4E2DBAAD"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Somewhat disagree</w:t>
            </w:r>
          </w:p>
        </w:tc>
        <w:tc>
          <w:tcPr>
            <w:tcW w:w="1596" w:type="dxa"/>
          </w:tcPr>
          <w:p w14:paraId="4B5F56BD"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Neither agree nor disagree</w:t>
            </w:r>
          </w:p>
        </w:tc>
        <w:tc>
          <w:tcPr>
            <w:tcW w:w="1596" w:type="dxa"/>
          </w:tcPr>
          <w:p w14:paraId="238F6CF9"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Somewhat agree</w:t>
            </w:r>
          </w:p>
        </w:tc>
        <w:tc>
          <w:tcPr>
            <w:tcW w:w="1596" w:type="dxa"/>
          </w:tcPr>
          <w:p w14:paraId="50545DE7" w14:textId="77777777" w:rsidR="00C21BD6" w:rsidRPr="006222E4" w:rsidRDefault="006222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22E4">
              <w:rPr>
                <w:rFonts w:ascii="Times New Roman" w:hAnsi="Times New Roman" w:cs="Times New Roman"/>
              </w:rPr>
              <w:t>Completely agree</w:t>
            </w:r>
          </w:p>
        </w:tc>
      </w:tr>
      <w:tr w:rsidR="00C21BD6" w:rsidRPr="006222E4" w14:paraId="4536B0DD"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4784A6CB"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effectively collaborate with my trainees to support patient care decisions. </w:t>
            </w:r>
          </w:p>
        </w:tc>
        <w:tc>
          <w:tcPr>
            <w:tcW w:w="1596" w:type="dxa"/>
          </w:tcPr>
          <w:p w14:paraId="46FF846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862D6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8933D7"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96B45E"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925E40"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72AFC8FE"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5E2BF29D"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The trainees that I supervise feel I have their best interests in mind. </w:t>
            </w:r>
          </w:p>
        </w:tc>
        <w:tc>
          <w:tcPr>
            <w:tcW w:w="1596" w:type="dxa"/>
          </w:tcPr>
          <w:p w14:paraId="5707533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0F56B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7DA09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87787B"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825F18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2643CCCF"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5CBEA944"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The trainees that I supervise feel respected and heard. </w:t>
            </w:r>
          </w:p>
        </w:tc>
        <w:tc>
          <w:tcPr>
            <w:tcW w:w="1596" w:type="dxa"/>
          </w:tcPr>
          <w:p w14:paraId="19706C3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F57ED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D108CD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F73866"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3B47F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5DFEDFEB"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1214D607"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feel comfortable working with my trainees. </w:t>
            </w:r>
          </w:p>
        </w:tc>
        <w:tc>
          <w:tcPr>
            <w:tcW w:w="1596" w:type="dxa"/>
          </w:tcPr>
          <w:p w14:paraId="4463803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39B3BD"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B12EA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56AF9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9A997A"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21BD6" w:rsidRPr="006222E4" w14:paraId="3DD1CB30" w14:textId="77777777" w:rsidTr="00C21BD6">
        <w:tc>
          <w:tcPr>
            <w:cnfStyle w:val="001000000000" w:firstRow="0" w:lastRow="0" w:firstColumn="1" w:lastColumn="0" w:oddVBand="0" w:evenVBand="0" w:oddHBand="0" w:evenHBand="0" w:firstRowFirstColumn="0" w:firstRowLastColumn="0" w:lastRowFirstColumn="0" w:lastRowLastColumn="0"/>
            <w:tcW w:w="1596" w:type="dxa"/>
          </w:tcPr>
          <w:p w14:paraId="15E12B4A" w14:textId="77777777" w:rsidR="00C21BD6" w:rsidRPr="006222E4" w:rsidRDefault="006222E4">
            <w:pPr>
              <w:keepNext/>
              <w:rPr>
                <w:rFonts w:ascii="Times New Roman" w:hAnsi="Times New Roman" w:cs="Times New Roman"/>
              </w:rPr>
            </w:pPr>
            <w:r w:rsidRPr="006222E4">
              <w:rPr>
                <w:rFonts w:ascii="Times New Roman" w:hAnsi="Times New Roman" w:cs="Times New Roman"/>
              </w:rPr>
              <w:t xml:space="preserve">I trust my trainees' decisions related to patient care. </w:t>
            </w:r>
          </w:p>
        </w:tc>
        <w:tc>
          <w:tcPr>
            <w:tcW w:w="1596" w:type="dxa"/>
          </w:tcPr>
          <w:p w14:paraId="7A468574"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7AAF98"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AF4F2F"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7D8662"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991BF1" w14:textId="77777777" w:rsidR="00C21BD6" w:rsidRPr="006222E4" w:rsidRDefault="00C21B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46CB3B9" w14:textId="77777777" w:rsidR="00C21BD6" w:rsidRPr="006222E4" w:rsidRDefault="00C21BD6">
      <w:pPr>
        <w:rPr>
          <w:rFonts w:ascii="Times New Roman" w:hAnsi="Times New Roman" w:cs="Times New Roman"/>
        </w:rPr>
      </w:pPr>
    </w:p>
    <w:p w14:paraId="49379E64" w14:textId="77777777" w:rsidR="00C21BD6" w:rsidRPr="006222E4" w:rsidRDefault="00C21BD6">
      <w:pPr>
        <w:rPr>
          <w:rFonts w:ascii="Times New Roman" w:hAnsi="Times New Roman" w:cs="Times New Roman"/>
        </w:rPr>
      </w:pPr>
    </w:p>
    <w:p w14:paraId="75C44887"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8 - Trainee-Supervisor Relationship </w:t>
      </w:r>
    </w:p>
    <w:p w14:paraId="061F59F5" w14:textId="77777777" w:rsidR="00C21BD6" w:rsidRPr="006222E4" w:rsidRDefault="00C21BD6">
      <w:pPr>
        <w:pStyle w:val="BlockSeparator"/>
        <w:rPr>
          <w:rFonts w:ascii="Times New Roman" w:hAnsi="Times New Roman" w:cs="Times New Roman"/>
        </w:rPr>
      </w:pPr>
    </w:p>
    <w:p w14:paraId="7BCAC9AB"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9 - Demographics</w:t>
      </w:r>
    </w:p>
    <w:p w14:paraId="2DA791C5" w14:textId="77777777" w:rsidR="00C21BD6" w:rsidRPr="006222E4" w:rsidRDefault="00C21BD6">
      <w:pPr>
        <w:rPr>
          <w:rFonts w:ascii="Times New Roman" w:hAnsi="Times New Roman" w:cs="Times New Roman"/>
        </w:rPr>
      </w:pPr>
    </w:p>
    <w:p w14:paraId="108FF4BB" w14:textId="77777777" w:rsidR="00C21BD6" w:rsidRPr="006222E4" w:rsidRDefault="006222E4">
      <w:pPr>
        <w:keepNext/>
        <w:rPr>
          <w:rFonts w:ascii="Times New Roman" w:hAnsi="Times New Roman" w:cs="Times New Roman"/>
        </w:rPr>
      </w:pPr>
      <w:r w:rsidRPr="006222E4">
        <w:rPr>
          <w:rFonts w:ascii="Times New Roman" w:hAnsi="Times New Roman" w:cs="Times New Roman"/>
        </w:rPr>
        <w:t>demographics Lastly, we would like to ask you some questions about your background.   As a reminder, responses to this survey will be kept confidential. You will not be identified individually in any reporting. All responses will be reported in aggregate.</w:t>
      </w:r>
    </w:p>
    <w:p w14:paraId="7DAC6C51" w14:textId="77777777" w:rsidR="00C21BD6" w:rsidRPr="006222E4" w:rsidRDefault="00C21BD6">
      <w:pPr>
        <w:rPr>
          <w:rFonts w:ascii="Times New Roman" w:hAnsi="Times New Roman" w:cs="Times New Roman"/>
        </w:rPr>
      </w:pPr>
    </w:p>
    <w:p w14:paraId="5AC45D14" w14:textId="77777777" w:rsidR="00C21BD6" w:rsidRPr="006222E4" w:rsidRDefault="00C21BD6">
      <w:pPr>
        <w:pStyle w:val="QuestionSeparator"/>
        <w:rPr>
          <w:rFonts w:ascii="Times New Roman" w:hAnsi="Times New Roman" w:cs="Times New Roman"/>
        </w:rPr>
      </w:pPr>
    </w:p>
    <w:p w14:paraId="3A33B9A2" w14:textId="77777777" w:rsidR="00C21BD6" w:rsidRPr="006222E4" w:rsidRDefault="00C21BD6">
      <w:pPr>
        <w:rPr>
          <w:rFonts w:ascii="Times New Roman" w:hAnsi="Times New Roman" w:cs="Times New Roman"/>
        </w:rPr>
      </w:pPr>
    </w:p>
    <w:p w14:paraId="6D654EDF"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count How many trainees have you supervised over the past year?</w:t>
      </w:r>
    </w:p>
    <w:p w14:paraId="628FA4BD" w14:textId="77777777" w:rsidR="00C21BD6" w:rsidRPr="006222E4" w:rsidRDefault="006222E4">
      <w:pPr>
        <w:pStyle w:val="Dropdown"/>
        <w:keepNext/>
        <w:rPr>
          <w:rFonts w:ascii="Times New Roman" w:hAnsi="Times New Roman" w:cs="Times New Roman"/>
        </w:rPr>
      </w:pPr>
      <w:r w:rsidRPr="006222E4">
        <w:rPr>
          <w:rFonts w:ascii="Times New Roman" w:hAnsi="Times New Roman" w:cs="Times New Roman"/>
        </w:rPr>
        <w:t>▼ 1 ... 30</w:t>
      </w:r>
    </w:p>
    <w:p w14:paraId="3BAFDDDF" w14:textId="77777777" w:rsidR="00C21BD6" w:rsidRPr="006222E4" w:rsidRDefault="00C21BD6">
      <w:pPr>
        <w:rPr>
          <w:rFonts w:ascii="Times New Roman" w:hAnsi="Times New Roman" w:cs="Times New Roman"/>
        </w:rPr>
      </w:pPr>
    </w:p>
    <w:p w14:paraId="64DF8D79" w14:textId="77777777" w:rsidR="00C21BD6" w:rsidRPr="006222E4" w:rsidRDefault="00C21BD6">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C21BD6" w:rsidRPr="006222E4" w14:paraId="055ACD97" w14:textId="77777777">
        <w:tc>
          <w:tcPr>
            <w:tcW w:w="50" w:type="dxa"/>
          </w:tcPr>
          <w:p w14:paraId="6F435683"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5D72B418" wp14:editId="1473E70C">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78DBFD9" w14:textId="77777777" w:rsidR="00C21BD6" w:rsidRPr="006222E4" w:rsidRDefault="00C21BD6">
      <w:pPr>
        <w:rPr>
          <w:rFonts w:ascii="Times New Roman" w:hAnsi="Times New Roman" w:cs="Times New Roman"/>
        </w:rPr>
      </w:pPr>
    </w:p>
    <w:p w14:paraId="64059ED4" w14:textId="77777777" w:rsidR="00C21BD6" w:rsidRPr="006222E4" w:rsidRDefault="006222E4">
      <w:pPr>
        <w:keepNext/>
        <w:rPr>
          <w:rFonts w:ascii="Times New Roman" w:hAnsi="Times New Roman" w:cs="Times New Roman"/>
        </w:rPr>
      </w:pPr>
      <w:r w:rsidRPr="006222E4">
        <w:rPr>
          <w:rFonts w:ascii="Times New Roman" w:hAnsi="Times New Roman" w:cs="Times New Roman"/>
        </w:rPr>
        <w:t>maxcount During the past year what was the maximum number of trainees you supervised at any given time?</w:t>
      </w:r>
    </w:p>
    <w:p w14:paraId="46AB114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 </w:t>
      </w:r>
    </w:p>
    <w:p w14:paraId="2BC341C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4 </w:t>
      </w:r>
    </w:p>
    <w:p w14:paraId="7CBEB5A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10 </w:t>
      </w:r>
    </w:p>
    <w:p w14:paraId="3B4C6D8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1-15 </w:t>
      </w:r>
    </w:p>
    <w:p w14:paraId="7E1309E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6-20 </w:t>
      </w:r>
    </w:p>
    <w:p w14:paraId="3B6F69F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0 plus </w:t>
      </w:r>
    </w:p>
    <w:p w14:paraId="3C40DF34" w14:textId="77777777" w:rsidR="00C21BD6" w:rsidRPr="006222E4" w:rsidRDefault="00C21BD6">
      <w:pPr>
        <w:rPr>
          <w:rFonts w:ascii="Times New Roman" w:hAnsi="Times New Roman" w:cs="Times New Roman"/>
        </w:rPr>
      </w:pPr>
    </w:p>
    <w:p w14:paraId="1FBFA9C1" w14:textId="77777777" w:rsidR="00C21BD6" w:rsidRPr="006222E4" w:rsidRDefault="00C21BD6">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C21BD6" w:rsidRPr="006222E4" w14:paraId="2F1678BF" w14:textId="77777777">
        <w:tc>
          <w:tcPr>
            <w:tcW w:w="50" w:type="dxa"/>
          </w:tcPr>
          <w:p w14:paraId="16E01F1E" w14:textId="77777777" w:rsidR="00C21BD6" w:rsidRPr="006222E4" w:rsidRDefault="006222E4">
            <w:pPr>
              <w:keepNext/>
              <w:rPr>
                <w:rFonts w:ascii="Times New Roman" w:hAnsi="Times New Roman" w:cs="Times New Roman"/>
              </w:rPr>
            </w:pPr>
            <w:r w:rsidRPr="006222E4">
              <w:rPr>
                <w:rFonts w:ascii="Times New Roman" w:hAnsi="Times New Roman" w:cs="Times New Roman"/>
                <w:noProof/>
              </w:rPr>
              <w:drawing>
                <wp:inline distT="0" distB="0" distL="0" distR="0" wp14:anchorId="3D73612B" wp14:editId="0E63961A">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C230FBB" w14:textId="77777777" w:rsidR="00C21BD6" w:rsidRPr="006222E4" w:rsidRDefault="00C21BD6">
      <w:pPr>
        <w:rPr>
          <w:rFonts w:ascii="Times New Roman" w:hAnsi="Times New Roman" w:cs="Times New Roman"/>
        </w:rPr>
      </w:pPr>
    </w:p>
    <w:p w14:paraId="381F3254" w14:textId="77777777" w:rsidR="00C21BD6" w:rsidRPr="006222E4" w:rsidRDefault="006222E4">
      <w:pPr>
        <w:keepNext/>
        <w:rPr>
          <w:rFonts w:ascii="Times New Roman" w:hAnsi="Times New Roman" w:cs="Times New Roman"/>
        </w:rPr>
      </w:pPr>
      <w:r w:rsidRPr="006222E4">
        <w:rPr>
          <w:rFonts w:ascii="Times New Roman" w:hAnsi="Times New Roman" w:cs="Times New Roman"/>
        </w:rPr>
        <w:t>sup_proportion What proportion of your VA assigned time is used to provide supervision to trainees?</w:t>
      </w:r>
    </w:p>
    <w:p w14:paraId="1FDA9F9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Less than 10% </w:t>
      </w:r>
    </w:p>
    <w:p w14:paraId="21299DA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1-25% </w:t>
      </w:r>
    </w:p>
    <w:p w14:paraId="5492E1AB"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26-50% </w:t>
      </w:r>
    </w:p>
    <w:p w14:paraId="21E84593"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51-75% </w:t>
      </w:r>
    </w:p>
    <w:p w14:paraId="66C1D3D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Greater than 75% </w:t>
      </w:r>
    </w:p>
    <w:p w14:paraId="34E7FAB4" w14:textId="77777777" w:rsidR="00C21BD6" w:rsidRPr="006222E4" w:rsidRDefault="00C21BD6">
      <w:pPr>
        <w:rPr>
          <w:rFonts w:ascii="Times New Roman" w:hAnsi="Times New Roman" w:cs="Times New Roman"/>
        </w:rPr>
      </w:pPr>
    </w:p>
    <w:p w14:paraId="428995F2" w14:textId="77777777" w:rsidR="00C21BD6" w:rsidRPr="006222E4" w:rsidRDefault="00C21BD6">
      <w:pPr>
        <w:pStyle w:val="QuestionSeparator"/>
        <w:rPr>
          <w:rFonts w:ascii="Times New Roman" w:hAnsi="Times New Roman" w:cs="Times New Roman"/>
        </w:rPr>
      </w:pPr>
    </w:p>
    <w:p w14:paraId="334A347D" w14:textId="77777777" w:rsidR="00C21BD6" w:rsidRPr="006222E4" w:rsidRDefault="00C21BD6">
      <w:pPr>
        <w:rPr>
          <w:rFonts w:ascii="Times New Roman" w:hAnsi="Times New Roman" w:cs="Times New Roman"/>
        </w:rPr>
      </w:pPr>
    </w:p>
    <w:p w14:paraId="40CC7581"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tenure How long have you been a supervising practitioner of trainees in VA?</w:t>
      </w:r>
    </w:p>
    <w:p w14:paraId="7EC4A46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Less than 6 months </w:t>
      </w:r>
    </w:p>
    <w:p w14:paraId="58E35197"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12 months </w:t>
      </w:r>
    </w:p>
    <w:p w14:paraId="23BDEFC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1-2 years </w:t>
      </w:r>
    </w:p>
    <w:p w14:paraId="48A4DB5E"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3-5 years </w:t>
      </w:r>
    </w:p>
    <w:p w14:paraId="77808DD2"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6-10 years </w:t>
      </w:r>
    </w:p>
    <w:p w14:paraId="19CDA7F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More than 10 years </w:t>
      </w:r>
    </w:p>
    <w:p w14:paraId="01B1F0E0" w14:textId="77777777" w:rsidR="00C21BD6" w:rsidRPr="006222E4" w:rsidRDefault="00C21BD6">
      <w:pPr>
        <w:rPr>
          <w:rFonts w:ascii="Times New Roman" w:hAnsi="Times New Roman" w:cs="Times New Roman"/>
        </w:rPr>
      </w:pPr>
    </w:p>
    <w:p w14:paraId="227266B1" w14:textId="77777777" w:rsidR="00C21BD6" w:rsidRPr="006222E4" w:rsidRDefault="00C21BD6">
      <w:pPr>
        <w:pStyle w:val="QuestionSeparator"/>
        <w:rPr>
          <w:rFonts w:ascii="Times New Roman" w:hAnsi="Times New Roman" w:cs="Times New Roman"/>
        </w:rPr>
      </w:pPr>
    </w:p>
    <w:p w14:paraId="19DA5951" w14:textId="77777777" w:rsidR="00C21BD6" w:rsidRPr="006222E4" w:rsidRDefault="00C21BD6">
      <w:pPr>
        <w:rPr>
          <w:rFonts w:ascii="Times New Roman" w:hAnsi="Times New Roman" w:cs="Times New Roman"/>
        </w:rPr>
      </w:pPr>
    </w:p>
    <w:p w14:paraId="68A127B4" w14:textId="77777777" w:rsidR="00C21BD6" w:rsidRPr="006222E4" w:rsidRDefault="006222E4">
      <w:pPr>
        <w:keepNext/>
        <w:rPr>
          <w:rFonts w:ascii="Times New Roman" w:hAnsi="Times New Roman" w:cs="Times New Roman"/>
        </w:rPr>
      </w:pPr>
      <w:r w:rsidRPr="006222E4">
        <w:rPr>
          <w:rFonts w:ascii="Times New Roman" w:hAnsi="Times New Roman" w:cs="Times New Roman"/>
        </w:rPr>
        <w:t>formertrainee Before becoming a VA employee, did you take part in a training or educational program based partly or entirely in VA (such as paid or unpaid internships, residencies, fellowships, or clinical or administrative rotations)?</w:t>
      </w:r>
    </w:p>
    <w:p w14:paraId="097D15D6"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Yes </w:t>
      </w:r>
    </w:p>
    <w:p w14:paraId="1EBB665F"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 </w:t>
      </w:r>
    </w:p>
    <w:p w14:paraId="165303C3" w14:textId="77777777" w:rsidR="00C21BD6" w:rsidRPr="006222E4" w:rsidRDefault="00C21BD6">
      <w:pPr>
        <w:rPr>
          <w:rFonts w:ascii="Times New Roman" w:hAnsi="Times New Roman" w:cs="Times New Roman"/>
        </w:rPr>
      </w:pPr>
    </w:p>
    <w:p w14:paraId="09C3FAA1" w14:textId="77777777" w:rsidR="00C21BD6" w:rsidRPr="006222E4" w:rsidRDefault="00C21BD6">
      <w:pPr>
        <w:pStyle w:val="QuestionSeparator"/>
        <w:rPr>
          <w:rFonts w:ascii="Times New Roman" w:hAnsi="Times New Roman" w:cs="Times New Roman"/>
        </w:rPr>
      </w:pPr>
    </w:p>
    <w:p w14:paraId="3E729B1A" w14:textId="77777777" w:rsidR="00C21BD6" w:rsidRPr="006222E4" w:rsidRDefault="00C21BD6">
      <w:pPr>
        <w:rPr>
          <w:rFonts w:ascii="Times New Roman" w:hAnsi="Times New Roman" w:cs="Times New Roman"/>
        </w:rPr>
      </w:pPr>
    </w:p>
    <w:p w14:paraId="4DB4F927" w14:textId="77777777" w:rsidR="00C21BD6" w:rsidRPr="006222E4" w:rsidRDefault="006222E4">
      <w:pPr>
        <w:keepNext/>
        <w:rPr>
          <w:rFonts w:ascii="Times New Roman" w:hAnsi="Times New Roman" w:cs="Times New Roman"/>
        </w:rPr>
      </w:pPr>
      <w:r w:rsidRPr="006222E4">
        <w:rPr>
          <w:rFonts w:ascii="Times New Roman" w:hAnsi="Times New Roman" w:cs="Times New Roman"/>
        </w:rPr>
        <w:t>age What is your age?</w:t>
      </w:r>
    </w:p>
    <w:p w14:paraId="32C73CAA" w14:textId="77777777" w:rsidR="00C21BD6" w:rsidRPr="006222E4" w:rsidRDefault="006222E4">
      <w:pPr>
        <w:pStyle w:val="Dropdown"/>
        <w:keepNext/>
        <w:rPr>
          <w:rFonts w:ascii="Times New Roman" w:hAnsi="Times New Roman" w:cs="Times New Roman"/>
        </w:rPr>
      </w:pPr>
      <w:r w:rsidRPr="006222E4">
        <w:rPr>
          <w:rFonts w:ascii="Times New Roman" w:hAnsi="Times New Roman" w:cs="Times New Roman"/>
        </w:rPr>
        <w:t>▼ 25 and under ... 60 years or older</w:t>
      </w:r>
    </w:p>
    <w:p w14:paraId="206F0407" w14:textId="77777777" w:rsidR="00C21BD6" w:rsidRPr="006222E4" w:rsidRDefault="00C21BD6">
      <w:pPr>
        <w:rPr>
          <w:rFonts w:ascii="Times New Roman" w:hAnsi="Times New Roman" w:cs="Times New Roman"/>
        </w:rPr>
      </w:pPr>
    </w:p>
    <w:p w14:paraId="5DFA31D8" w14:textId="77777777" w:rsidR="00C21BD6" w:rsidRPr="006222E4" w:rsidRDefault="00C21BD6">
      <w:pPr>
        <w:pStyle w:val="QuestionSeparator"/>
        <w:rPr>
          <w:rFonts w:ascii="Times New Roman" w:hAnsi="Times New Roman" w:cs="Times New Roman"/>
        </w:rPr>
      </w:pPr>
    </w:p>
    <w:p w14:paraId="6257193D" w14:textId="77777777" w:rsidR="00C21BD6" w:rsidRPr="006222E4" w:rsidRDefault="00C21BD6">
      <w:pPr>
        <w:rPr>
          <w:rFonts w:ascii="Times New Roman" w:hAnsi="Times New Roman" w:cs="Times New Roman"/>
        </w:rPr>
      </w:pPr>
    </w:p>
    <w:p w14:paraId="427016F8"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gender Which term do you use to identify your gender? </w:t>
      </w:r>
    </w:p>
    <w:p w14:paraId="612E11D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Woman </w:t>
      </w:r>
    </w:p>
    <w:p w14:paraId="3F6E6414"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Man </w:t>
      </w:r>
    </w:p>
    <w:p w14:paraId="0902355A"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n-binary </w:t>
      </w:r>
    </w:p>
    <w:p w14:paraId="34C56841"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Other/Prefer to self-describe </w:t>
      </w:r>
    </w:p>
    <w:p w14:paraId="143D660D"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Prefer not to say </w:t>
      </w:r>
    </w:p>
    <w:p w14:paraId="1280AB6F" w14:textId="77777777" w:rsidR="00C21BD6" w:rsidRPr="006222E4" w:rsidRDefault="00C21BD6">
      <w:pPr>
        <w:rPr>
          <w:rFonts w:ascii="Times New Roman" w:hAnsi="Times New Roman" w:cs="Times New Roman"/>
        </w:rPr>
      </w:pPr>
    </w:p>
    <w:p w14:paraId="6D3D8954" w14:textId="77777777" w:rsidR="00C21BD6" w:rsidRPr="006222E4" w:rsidRDefault="00C21BD6">
      <w:pPr>
        <w:pStyle w:val="QuestionSeparator"/>
        <w:rPr>
          <w:rFonts w:ascii="Times New Roman" w:hAnsi="Times New Roman" w:cs="Times New Roman"/>
        </w:rPr>
      </w:pPr>
    </w:p>
    <w:p w14:paraId="6CCA4AB5" w14:textId="77777777" w:rsidR="00C21BD6" w:rsidRPr="006222E4" w:rsidRDefault="00C21BD6">
      <w:pPr>
        <w:rPr>
          <w:rFonts w:ascii="Times New Roman" w:hAnsi="Times New Roman" w:cs="Times New Roman"/>
        </w:rPr>
      </w:pPr>
    </w:p>
    <w:p w14:paraId="27A0F0E0" w14:textId="77777777" w:rsidR="00C21BD6" w:rsidRPr="006222E4" w:rsidRDefault="006222E4">
      <w:pPr>
        <w:keepNext/>
        <w:rPr>
          <w:rFonts w:ascii="Times New Roman" w:hAnsi="Times New Roman" w:cs="Times New Roman"/>
        </w:rPr>
      </w:pPr>
      <w:r w:rsidRPr="006222E4">
        <w:rPr>
          <w:rFonts w:ascii="Times New Roman" w:hAnsi="Times New Roman" w:cs="Times New Roman"/>
        </w:rPr>
        <w:t>ethnicity Are you of Hispanic, Latino, or of Spanish origin?</w:t>
      </w:r>
    </w:p>
    <w:p w14:paraId="6445833C"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Yes </w:t>
      </w:r>
    </w:p>
    <w:p w14:paraId="59C88809" w14:textId="77777777" w:rsidR="00C21BD6" w:rsidRPr="006222E4" w:rsidRDefault="006222E4">
      <w:pPr>
        <w:pStyle w:val="ListParagraph"/>
        <w:keepNext/>
        <w:numPr>
          <w:ilvl w:val="0"/>
          <w:numId w:val="4"/>
        </w:numPr>
        <w:rPr>
          <w:rFonts w:ascii="Times New Roman" w:hAnsi="Times New Roman" w:cs="Times New Roman"/>
        </w:rPr>
      </w:pPr>
      <w:r w:rsidRPr="006222E4">
        <w:rPr>
          <w:rFonts w:ascii="Times New Roman" w:hAnsi="Times New Roman" w:cs="Times New Roman"/>
        </w:rPr>
        <w:t xml:space="preserve">No </w:t>
      </w:r>
    </w:p>
    <w:p w14:paraId="7D17A90B" w14:textId="77777777" w:rsidR="00C21BD6" w:rsidRPr="006222E4" w:rsidRDefault="00C21BD6">
      <w:pPr>
        <w:rPr>
          <w:rFonts w:ascii="Times New Roman" w:hAnsi="Times New Roman" w:cs="Times New Roman"/>
        </w:rPr>
      </w:pPr>
    </w:p>
    <w:p w14:paraId="0FBCFACB" w14:textId="77777777" w:rsidR="00C21BD6" w:rsidRPr="006222E4" w:rsidRDefault="00C21BD6">
      <w:pPr>
        <w:pStyle w:val="QuestionSeparator"/>
        <w:rPr>
          <w:rFonts w:ascii="Times New Roman" w:hAnsi="Times New Roman" w:cs="Times New Roman"/>
        </w:rPr>
      </w:pPr>
    </w:p>
    <w:p w14:paraId="5FEDF185" w14:textId="77777777" w:rsidR="00C21BD6" w:rsidRPr="006222E4" w:rsidRDefault="00C21BD6">
      <w:pPr>
        <w:rPr>
          <w:rFonts w:ascii="Times New Roman" w:hAnsi="Times New Roman" w:cs="Times New Roman"/>
        </w:rPr>
      </w:pPr>
    </w:p>
    <w:p w14:paraId="465768DD" w14:textId="77777777" w:rsidR="00C21BD6" w:rsidRPr="006222E4" w:rsidRDefault="006222E4">
      <w:pPr>
        <w:keepNext/>
        <w:rPr>
          <w:rFonts w:ascii="Times New Roman" w:hAnsi="Times New Roman" w:cs="Times New Roman"/>
        </w:rPr>
      </w:pPr>
      <w:r w:rsidRPr="006222E4">
        <w:rPr>
          <w:rFonts w:ascii="Times New Roman" w:hAnsi="Times New Roman" w:cs="Times New Roman"/>
        </w:rPr>
        <w:t>race What term(s) would you use to describe your race? [Check all that apply]</w:t>
      </w:r>
    </w:p>
    <w:p w14:paraId="225EAF31"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American Indian or Alaska Native </w:t>
      </w:r>
    </w:p>
    <w:p w14:paraId="2573BA87"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Asian </w:t>
      </w:r>
    </w:p>
    <w:p w14:paraId="63C78AB5"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Black or African American </w:t>
      </w:r>
    </w:p>
    <w:p w14:paraId="79212E66"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Native Hawaiian or Other Pacific Islander </w:t>
      </w:r>
    </w:p>
    <w:p w14:paraId="08FDE76F"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White </w:t>
      </w:r>
    </w:p>
    <w:p w14:paraId="0FA441DA" w14:textId="77777777" w:rsidR="00C21BD6" w:rsidRPr="006222E4" w:rsidRDefault="006222E4">
      <w:pPr>
        <w:pStyle w:val="ListParagraph"/>
        <w:keepNext/>
        <w:numPr>
          <w:ilvl w:val="0"/>
          <w:numId w:val="2"/>
        </w:numPr>
        <w:rPr>
          <w:rFonts w:ascii="Times New Roman" w:hAnsi="Times New Roman" w:cs="Times New Roman"/>
        </w:rPr>
      </w:pPr>
      <w:r w:rsidRPr="006222E4">
        <w:rPr>
          <w:rFonts w:ascii="Times New Roman" w:hAnsi="Times New Roman" w:cs="Times New Roman"/>
        </w:rPr>
        <w:t xml:space="preserve">Other </w:t>
      </w:r>
    </w:p>
    <w:p w14:paraId="2B7F0856" w14:textId="77777777" w:rsidR="00C21BD6" w:rsidRPr="006222E4" w:rsidRDefault="00C21BD6">
      <w:pPr>
        <w:rPr>
          <w:rFonts w:ascii="Times New Roman" w:hAnsi="Times New Roman" w:cs="Times New Roman"/>
        </w:rPr>
      </w:pPr>
    </w:p>
    <w:p w14:paraId="436F914D"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9 - Demographics</w:t>
      </w:r>
    </w:p>
    <w:p w14:paraId="2A260A72" w14:textId="77777777" w:rsidR="00C21BD6" w:rsidRPr="006222E4" w:rsidRDefault="00C21BD6">
      <w:pPr>
        <w:pStyle w:val="BlockSeparator"/>
        <w:rPr>
          <w:rFonts w:ascii="Times New Roman" w:hAnsi="Times New Roman" w:cs="Times New Roman"/>
        </w:rPr>
      </w:pPr>
    </w:p>
    <w:p w14:paraId="106B783B" w14:textId="77777777" w:rsidR="00C21BD6" w:rsidRPr="006222E4" w:rsidRDefault="006222E4">
      <w:pPr>
        <w:pStyle w:val="BlockStartLabel"/>
        <w:rPr>
          <w:rFonts w:ascii="Times New Roman" w:hAnsi="Times New Roman" w:cs="Times New Roman"/>
        </w:rPr>
      </w:pPr>
      <w:r w:rsidRPr="006222E4">
        <w:rPr>
          <w:rFonts w:ascii="Times New Roman" w:hAnsi="Times New Roman" w:cs="Times New Roman"/>
        </w:rPr>
        <w:t>Start of Block: Block 10 - Request for feedback</w:t>
      </w:r>
    </w:p>
    <w:p w14:paraId="05F0277C" w14:textId="77777777" w:rsidR="00C21BD6" w:rsidRPr="006222E4" w:rsidRDefault="00C21BD6">
      <w:pPr>
        <w:rPr>
          <w:rFonts w:ascii="Times New Roman" w:hAnsi="Times New Roman" w:cs="Times New Roman"/>
        </w:rPr>
      </w:pPr>
    </w:p>
    <w:p w14:paraId="69276E6D" w14:textId="77777777" w:rsidR="00C21BD6" w:rsidRPr="006222E4" w:rsidRDefault="006222E4">
      <w:pPr>
        <w:keepNext/>
        <w:rPr>
          <w:rFonts w:ascii="Times New Roman" w:hAnsi="Times New Roman" w:cs="Times New Roman"/>
        </w:rPr>
      </w:pPr>
      <w:r w:rsidRPr="006222E4">
        <w:rPr>
          <w:rFonts w:ascii="Times New Roman" w:hAnsi="Times New Roman" w:cs="Times New Roman"/>
        </w:rPr>
        <w:lastRenderedPageBreak/>
        <w:t>feedback What feedback do you have to OAA about the role of virtual supervision in VA?</w:t>
      </w:r>
    </w:p>
    <w:p w14:paraId="28C43626" w14:textId="77777777" w:rsidR="00C21BD6" w:rsidRPr="006222E4" w:rsidRDefault="006222E4">
      <w:pPr>
        <w:pStyle w:val="TextEntryLine"/>
        <w:ind w:firstLine="400"/>
        <w:rPr>
          <w:rFonts w:ascii="Times New Roman" w:hAnsi="Times New Roman" w:cs="Times New Roman"/>
        </w:rPr>
      </w:pPr>
      <w:r w:rsidRPr="006222E4">
        <w:rPr>
          <w:rFonts w:ascii="Times New Roman" w:hAnsi="Times New Roman" w:cs="Times New Roman"/>
        </w:rPr>
        <w:t>________________________________________________________________</w:t>
      </w:r>
    </w:p>
    <w:p w14:paraId="0A5E0E86" w14:textId="77777777" w:rsidR="00C21BD6" w:rsidRPr="006222E4" w:rsidRDefault="006222E4">
      <w:pPr>
        <w:pStyle w:val="TextEntryLine"/>
        <w:ind w:firstLine="400"/>
        <w:rPr>
          <w:rFonts w:ascii="Times New Roman" w:hAnsi="Times New Roman" w:cs="Times New Roman"/>
        </w:rPr>
      </w:pPr>
      <w:r w:rsidRPr="006222E4">
        <w:rPr>
          <w:rFonts w:ascii="Times New Roman" w:hAnsi="Times New Roman" w:cs="Times New Roman"/>
        </w:rPr>
        <w:t>________________________________________________________________</w:t>
      </w:r>
    </w:p>
    <w:p w14:paraId="555FDF6E" w14:textId="77777777" w:rsidR="00C21BD6" w:rsidRPr="006222E4" w:rsidRDefault="006222E4">
      <w:pPr>
        <w:pStyle w:val="TextEntryLine"/>
        <w:ind w:firstLine="400"/>
        <w:rPr>
          <w:rFonts w:ascii="Times New Roman" w:hAnsi="Times New Roman" w:cs="Times New Roman"/>
        </w:rPr>
      </w:pPr>
      <w:r w:rsidRPr="006222E4">
        <w:rPr>
          <w:rFonts w:ascii="Times New Roman" w:hAnsi="Times New Roman" w:cs="Times New Roman"/>
        </w:rPr>
        <w:t>________________________________________________________________</w:t>
      </w:r>
    </w:p>
    <w:p w14:paraId="5A0B5401" w14:textId="77777777" w:rsidR="00C21BD6" w:rsidRPr="006222E4" w:rsidRDefault="006222E4">
      <w:pPr>
        <w:pStyle w:val="TextEntryLine"/>
        <w:ind w:firstLine="400"/>
        <w:rPr>
          <w:rFonts w:ascii="Times New Roman" w:hAnsi="Times New Roman" w:cs="Times New Roman"/>
        </w:rPr>
      </w:pPr>
      <w:r w:rsidRPr="006222E4">
        <w:rPr>
          <w:rFonts w:ascii="Times New Roman" w:hAnsi="Times New Roman" w:cs="Times New Roman"/>
        </w:rPr>
        <w:t>________________________________________________________________</w:t>
      </w:r>
    </w:p>
    <w:p w14:paraId="7FA28A6B" w14:textId="77777777" w:rsidR="00C21BD6" w:rsidRPr="006222E4" w:rsidRDefault="006222E4">
      <w:pPr>
        <w:pStyle w:val="TextEntryLine"/>
        <w:ind w:firstLine="400"/>
        <w:rPr>
          <w:rFonts w:ascii="Times New Roman" w:hAnsi="Times New Roman" w:cs="Times New Roman"/>
        </w:rPr>
      </w:pPr>
      <w:r w:rsidRPr="006222E4">
        <w:rPr>
          <w:rFonts w:ascii="Times New Roman" w:hAnsi="Times New Roman" w:cs="Times New Roman"/>
        </w:rPr>
        <w:t>________________________________________________________________</w:t>
      </w:r>
    </w:p>
    <w:p w14:paraId="19A525D5" w14:textId="77777777" w:rsidR="00C21BD6" w:rsidRPr="006222E4" w:rsidRDefault="00C21BD6">
      <w:pPr>
        <w:rPr>
          <w:rFonts w:ascii="Times New Roman" w:hAnsi="Times New Roman" w:cs="Times New Roman"/>
        </w:rPr>
      </w:pPr>
    </w:p>
    <w:p w14:paraId="6FA912B3" w14:textId="77777777" w:rsidR="00C21BD6" w:rsidRPr="006222E4" w:rsidRDefault="006222E4">
      <w:pPr>
        <w:pStyle w:val="BlockEndLabel"/>
        <w:rPr>
          <w:rFonts w:ascii="Times New Roman" w:hAnsi="Times New Roman" w:cs="Times New Roman"/>
        </w:rPr>
      </w:pPr>
      <w:r w:rsidRPr="006222E4">
        <w:rPr>
          <w:rFonts w:ascii="Times New Roman" w:hAnsi="Times New Roman" w:cs="Times New Roman"/>
        </w:rPr>
        <w:t>End of Block: Block 10 - Request for feedback</w:t>
      </w:r>
    </w:p>
    <w:p w14:paraId="443F5151" w14:textId="77777777" w:rsidR="00C21BD6" w:rsidRPr="006222E4" w:rsidRDefault="00C21BD6">
      <w:pPr>
        <w:pStyle w:val="BlockSeparator"/>
        <w:rPr>
          <w:rFonts w:ascii="Times New Roman" w:hAnsi="Times New Roman" w:cs="Times New Roman"/>
        </w:rPr>
      </w:pPr>
    </w:p>
    <w:p w14:paraId="4C1F66AB" w14:textId="77777777" w:rsidR="00C21BD6" w:rsidRPr="006222E4" w:rsidRDefault="00C21BD6">
      <w:pPr>
        <w:rPr>
          <w:rFonts w:ascii="Times New Roman" w:hAnsi="Times New Roman" w:cs="Times New Roman"/>
        </w:rPr>
      </w:pPr>
    </w:p>
    <w:sectPr w:rsidR="00C21BD6" w:rsidRPr="006222E4">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F8337" w14:textId="77777777" w:rsidR="006222E4" w:rsidRDefault="006222E4">
      <w:pPr>
        <w:spacing w:line="240" w:lineRule="auto"/>
      </w:pPr>
      <w:r>
        <w:separator/>
      </w:r>
    </w:p>
  </w:endnote>
  <w:endnote w:type="continuationSeparator" w:id="0">
    <w:p w14:paraId="3D5BB92A" w14:textId="77777777" w:rsidR="006222E4" w:rsidRDefault="006222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BDC8E" w14:textId="77777777" w:rsidR="006222E4" w:rsidRDefault="006222E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0A92C85" w14:textId="77777777" w:rsidR="006222E4" w:rsidRDefault="006222E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7F8D3" w14:textId="25844E36" w:rsidR="006222E4" w:rsidRPr="006222E4" w:rsidRDefault="006222E4" w:rsidP="005D561C">
    <w:pPr>
      <w:pStyle w:val="Footer"/>
      <w:framePr w:wrap="none" w:vAnchor="text" w:hAnchor="margin" w:xAlign="right" w:y="1"/>
      <w:rPr>
        <w:rStyle w:val="PageNumber"/>
        <w:rFonts w:ascii="Times New Roman" w:hAnsi="Times New Roman" w:cs="Times New Roman"/>
      </w:rPr>
    </w:pPr>
    <w:r w:rsidRPr="006222E4">
      <w:rPr>
        <w:rFonts w:ascii="Times New Roman" w:hAnsi="Times New Roman" w:cs="Times New Roman"/>
      </w:rPr>
      <w:t xml:space="preserve">Page </w:t>
    </w:r>
    <w:r w:rsidRPr="006222E4">
      <w:rPr>
        <w:rStyle w:val="PageNumber"/>
        <w:rFonts w:ascii="Times New Roman" w:hAnsi="Times New Roman" w:cs="Times New Roman"/>
      </w:rPr>
      <w:fldChar w:fldCharType="begin"/>
    </w:r>
    <w:r w:rsidRPr="006222E4">
      <w:rPr>
        <w:rStyle w:val="PageNumber"/>
        <w:rFonts w:ascii="Times New Roman" w:hAnsi="Times New Roman" w:cs="Times New Roman"/>
      </w:rPr>
      <w:instrText xml:space="preserve">PAGE \* MERGEFORMAT </w:instrText>
    </w:r>
    <w:r w:rsidRPr="006222E4">
      <w:rPr>
        <w:rStyle w:val="PageNumber"/>
        <w:rFonts w:ascii="Times New Roman" w:hAnsi="Times New Roman" w:cs="Times New Roman"/>
      </w:rPr>
      <w:fldChar w:fldCharType="separate"/>
    </w:r>
    <w:r w:rsidRPr="006222E4">
      <w:rPr>
        <w:rStyle w:val="PageNumber"/>
        <w:rFonts w:ascii="Times New Roman" w:hAnsi="Times New Roman" w:cs="Times New Roman"/>
        <w:noProof/>
      </w:rPr>
      <w:t>1</w:t>
    </w:r>
    <w:r w:rsidRPr="006222E4">
      <w:rPr>
        <w:rStyle w:val="PageNumber"/>
        <w:rFonts w:ascii="Times New Roman" w:hAnsi="Times New Roman" w:cs="Times New Roman"/>
      </w:rPr>
      <w:fldChar w:fldCharType="end"/>
    </w:r>
    <w:r w:rsidRPr="006222E4">
      <w:rPr>
        <w:rFonts w:ascii="Times New Roman" w:hAnsi="Times New Roman" w:cs="Times New Roman"/>
      </w:rPr>
      <w:t xml:space="preserve"> of </w:t>
    </w:r>
    <w:r w:rsidRPr="006222E4">
      <w:rPr>
        <w:rStyle w:val="PageNumber"/>
        <w:rFonts w:ascii="Times New Roman" w:hAnsi="Times New Roman" w:cs="Times New Roman"/>
      </w:rPr>
      <w:fldChar w:fldCharType="begin"/>
    </w:r>
    <w:r w:rsidRPr="006222E4">
      <w:rPr>
        <w:rStyle w:val="PageNumber"/>
        <w:rFonts w:ascii="Times New Roman" w:hAnsi="Times New Roman" w:cs="Times New Roman"/>
      </w:rPr>
      <w:instrText xml:space="preserve">NUMPAGES \* MERGEFORMAT </w:instrText>
    </w:r>
    <w:r w:rsidRPr="006222E4">
      <w:rPr>
        <w:rStyle w:val="PageNumber"/>
        <w:rFonts w:ascii="Times New Roman" w:hAnsi="Times New Roman" w:cs="Times New Roman"/>
      </w:rPr>
      <w:fldChar w:fldCharType="separate"/>
    </w:r>
    <w:r w:rsidRPr="006222E4">
      <w:rPr>
        <w:rStyle w:val="PageNumber"/>
        <w:rFonts w:ascii="Times New Roman" w:hAnsi="Times New Roman" w:cs="Times New Roman"/>
        <w:noProof/>
      </w:rPr>
      <w:t>20</w:t>
    </w:r>
    <w:r w:rsidRPr="006222E4">
      <w:rPr>
        <w:rStyle w:val="PageNumber"/>
        <w:rFonts w:ascii="Times New Roman" w:hAnsi="Times New Roman" w:cs="Times New Roman"/>
      </w:rPr>
      <w:fldChar w:fldCharType="end"/>
    </w:r>
  </w:p>
  <w:p w14:paraId="24A6F72C" w14:textId="34651931" w:rsidR="006222E4" w:rsidRDefault="006222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21101" w14:textId="77777777" w:rsidR="006222E4" w:rsidRDefault="006222E4">
      <w:pPr>
        <w:spacing w:line="240" w:lineRule="auto"/>
      </w:pPr>
      <w:r>
        <w:separator/>
      </w:r>
    </w:p>
  </w:footnote>
  <w:footnote w:type="continuationSeparator" w:id="0">
    <w:p w14:paraId="3A3E1ACF" w14:textId="77777777" w:rsidR="006222E4" w:rsidRDefault="006222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41048884">
    <w:abstractNumId w:val="2"/>
  </w:num>
  <w:num w:numId="2" w16cid:durableId="1947880807">
    <w:abstractNumId w:val="1"/>
  </w:num>
  <w:num w:numId="3" w16cid:durableId="1907766933">
    <w:abstractNumId w:val="3"/>
  </w:num>
  <w:num w:numId="4" w16cid:durableId="886112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222E4"/>
    <w:rsid w:val="00B70267"/>
    <w:rsid w:val="00C21BD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5BDBE"/>
  <w15:docId w15:val="{204E558E-AA92-410E-A867-736D61F54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6</Pages>
  <Words>2603</Words>
  <Characters>14842</Characters>
  <Application>Microsoft Office Word</Application>
  <DocSecurity>4</DocSecurity>
  <Lines>123</Lines>
  <Paragraphs>34</Paragraphs>
  <ScaleCrop>false</ScaleCrop>
  <Company>Qualtrics</Company>
  <LinksUpToDate>false</LinksUpToDate>
  <CharactersWithSpaces>1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AA Supervisor Virtual Supervision Survey - 12.21.22</dc:title>
  <dc:subject/>
  <dc:creator>Qualtrics</dc:creator>
  <cp:keywords/>
  <dc:description/>
  <cp:lastModifiedBy>Kawentel, Linda M.</cp:lastModifiedBy>
  <cp:revision>2</cp:revision>
  <dcterms:created xsi:type="dcterms:W3CDTF">2025-03-17T15:51:00Z</dcterms:created>
  <dcterms:modified xsi:type="dcterms:W3CDTF">2025-03-17T15:51:00Z</dcterms:modified>
</cp:coreProperties>
</file>